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B45ABA" w14:textId="6CCFC3BE" w:rsidR="004A59B6" w:rsidRPr="00D80A1C" w:rsidRDefault="004A59B6" w:rsidP="004A59B6">
      <w:pPr>
        <w:rPr>
          <w:rFonts w:asciiTheme="minorHAnsi" w:hAnsiTheme="minorHAnsi" w:cstheme="minorHAnsi"/>
          <w:sz w:val="22"/>
          <w:szCs w:val="22"/>
        </w:rPr>
      </w:pPr>
      <w:r w:rsidRPr="00D80A1C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 w:rsidR="00560FDA">
        <w:rPr>
          <w:rFonts w:asciiTheme="minorHAnsi" w:hAnsiTheme="minorHAnsi" w:cstheme="minorHAnsi"/>
          <w:b/>
          <w:sz w:val="22"/>
          <w:szCs w:val="22"/>
        </w:rPr>
        <w:t>S</w:t>
      </w:r>
      <w:r w:rsidR="002F2881" w:rsidRPr="00D80A1C">
        <w:rPr>
          <w:rFonts w:asciiTheme="minorHAnsi" w:hAnsiTheme="minorHAnsi" w:cstheme="minorHAnsi"/>
          <w:b/>
          <w:sz w:val="22"/>
          <w:szCs w:val="22"/>
        </w:rPr>
        <w:t>1</w:t>
      </w:r>
      <w:r w:rsidRPr="00D80A1C">
        <w:rPr>
          <w:rFonts w:asciiTheme="minorHAnsi" w:hAnsiTheme="minorHAnsi" w:cstheme="minorHAnsi"/>
          <w:b/>
          <w:sz w:val="22"/>
          <w:szCs w:val="22"/>
        </w:rPr>
        <w:t>.</w:t>
      </w:r>
      <w:r w:rsidRPr="00D80A1C">
        <w:rPr>
          <w:rFonts w:asciiTheme="minorHAnsi" w:hAnsiTheme="minorHAnsi" w:cstheme="minorHAnsi"/>
          <w:sz w:val="22"/>
          <w:szCs w:val="22"/>
        </w:rPr>
        <w:t xml:space="preserve"> Baseline characteristics of FDS2 type 2 diabetes participants attending their first ANS examination between May 2009 and November 2012 </w:t>
      </w:r>
      <w:r w:rsidR="002F2881" w:rsidRPr="00D80A1C">
        <w:rPr>
          <w:rFonts w:asciiTheme="minorHAnsi" w:hAnsiTheme="minorHAnsi" w:cstheme="minorHAnsi"/>
          <w:sz w:val="22"/>
          <w:szCs w:val="22"/>
        </w:rPr>
        <w:t xml:space="preserve">categorised </w:t>
      </w:r>
      <w:r w:rsidRPr="00D80A1C">
        <w:rPr>
          <w:rFonts w:asciiTheme="minorHAnsi" w:hAnsiTheme="minorHAnsi" w:cstheme="minorHAnsi"/>
          <w:sz w:val="22"/>
          <w:szCs w:val="22"/>
        </w:rPr>
        <w:t xml:space="preserve">by </w:t>
      </w:r>
      <w:r w:rsidR="00304CD3">
        <w:rPr>
          <w:rFonts w:asciiTheme="minorHAnsi" w:hAnsiTheme="minorHAnsi" w:cstheme="minorHAnsi"/>
          <w:sz w:val="22"/>
          <w:szCs w:val="22"/>
        </w:rPr>
        <w:t>eli</w:t>
      </w:r>
      <w:bookmarkStart w:id="0" w:name="_GoBack"/>
      <w:bookmarkEnd w:id="0"/>
      <w:r w:rsidR="00304CD3">
        <w:rPr>
          <w:rFonts w:asciiTheme="minorHAnsi" w:hAnsiTheme="minorHAnsi" w:cstheme="minorHAnsi"/>
          <w:sz w:val="22"/>
          <w:szCs w:val="22"/>
        </w:rPr>
        <w:t>gibility (</w:t>
      </w:r>
      <w:r w:rsidR="002F2881" w:rsidRPr="00D80A1C">
        <w:rPr>
          <w:rFonts w:asciiTheme="minorHAnsi" w:hAnsiTheme="minorHAnsi" w:cstheme="minorHAnsi"/>
          <w:sz w:val="22"/>
          <w:szCs w:val="22"/>
        </w:rPr>
        <w:t xml:space="preserve">valid CART data </w:t>
      </w:r>
      <w:r w:rsidR="00D23BFA">
        <w:rPr>
          <w:rFonts w:asciiTheme="minorHAnsi" w:hAnsiTheme="minorHAnsi" w:cstheme="minorHAnsi"/>
          <w:sz w:val="22"/>
          <w:szCs w:val="22"/>
        </w:rPr>
        <w:t>and</w:t>
      </w:r>
      <w:r w:rsidR="00A505ED">
        <w:rPr>
          <w:rFonts w:asciiTheme="minorHAnsi" w:hAnsiTheme="minorHAnsi" w:cstheme="minorHAnsi"/>
          <w:sz w:val="22"/>
          <w:szCs w:val="22"/>
        </w:rPr>
        <w:t xml:space="preserve"> </w:t>
      </w:r>
      <w:r w:rsidR="004873F8">
        <w:rPr>
          <w:rFonts w:asciiTheme="minorHAnsi" w:hAnsiTheme="minorHAnsi" w:cstheme="minorHAnsi"/>
          <w:sz w:val="22"/>
          <w:szCs w:val="22"/>
        </w:rPr>
        <w:t xml:space="preserve">aged </w:t>
      </w:r>
      <w:r w:rsidR="00A505ED">
        <w:rPr>
          <w:rFonts w:asciiTheme="minorHAnsi" w:hAnsiTheme="minorHAnsi" w:cstheme="minorHAnsi"/>
          <w:sz w:val="22"/>
          <w:szCs w:val="22"/>
        </w:rPr>
        <w:t>20 to 80</w:t>
      </w:r>
      <w:r w:rsidR="004873F8">
        <w:rPr>
          <w:rFonts w:asciiTheme="minorHAnsi" w:hAnsiTheme="minorHAnsi" w:cstheme="minorHAnsi"/>
          <w:sz w:val="22"/>
          <w:szCs w:val="22"/>
        </w:rPr>
        <w:t xml:space="preserve"> years</w:t>
      </w:r>
      <w:r w:rsidR="00A505ED">
        <w:rPr>
          <w:rFonts w:asciiTheme="minorHAnsi" w:hAnsiTheme="minorHAnsi" w:cstheme="minorHAnsi"/>
          <w:sz w:val="22"/>
          <w:szCs w:val="22"/>
        </w:rPr>
        <w:t xml:space="preserve"> old</w:t>
      </w:r>
      <w:r w:rsidR="00304CD3">
        <w:rPr>
          <w:rFonts w:asciiTheme="minorHAnsi" w:hAnsiTheme="minorHAnsi" w:cstheme="minorHAnsi"/>
          <w:sz w:val="22"/>
          <w:szCs w:val="22"/>
        </w:rPr>
        <w:t>)</w:t>
      </w:r>
      <w:r w:rsidR="002F2881" w:rsidRPr="00D80A1C">
        <w:rPr>
          <w:rFonts w:asciiTheme="minorHAnsi" w:hAnsiTheme="minorHAnsi" w:cstheme="minorHAnsi"/>
          <w:sz w:val="22"/>
          <w:szCs w:val="22"/>
        </w:rPr>
        <w:t>.</w:t>
      </w:r>
    </w:p>
    <w:p w14:paraId="172342E1" w14:textId="77777777" w:rsidR="00D80A1C" w:rsidRPr="00D80A1C" w:rsidRDefault="00D80A1C" w:rsidP="004A59B6">
      <w:pPr>
        <w:rPr>
          <w:rFonts w:asciiTheme="minorHAnsi" w:hAnsiTheme="minorHAnsi" w:cstheme="minorHAnsi"/>
          <w:sz w:val="22"/>
          <w:szCs w:val="22"/>
        </w:rPr>
      </w:pPr>
    </w:p>
    <w:p w14:paraId="48098A6E" w14:textId="77777777" w:rsidR="004A59B6" w:rsidRPr="00D80A1C" w:rsidRDefault="004A59B6" w:rsidP="004A59B6">
      <w:pPr>
        <w:rPr>
          <w:rFonts w:asciiTheme="minorHAnsi" w:hAnsiTheme="minorHAnsi" w:cstheme="minorHAnsi"/>
          <w:sz w:val="22"/>
          <w:szCs w:val="22"/>
        </w:rPr>
      </w:pPr>
      <w:r w:rsidRPr="00D80A1C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4503"/>
        <w:gridCol w:w="1984"/>
        <w:gridCol w:w="1843"/>
        <w:gridCol w:w="1276"/>
      </w:tblGrid>
      <w:tr w:rsidR="004A59B6" w:rsidRPr="002F2881" w14:paraId="38B3B47B" w14:textId="77777777" w:rsidTr="0077448F">
        <w:tc>
          <w:tcPr>
            <w:tcW w:w="4503" w:type="dxa"/>
          </w:tcPr>
          <w:p w14:paraId="31107747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FBCA60C" w14:textId="5FE5E85E" w:rsidR="004A59B6" w:rsidRPr="002F2881" w:rsidRDefault="004A59B6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Not </w:t>
            </w:r>
            <w:r w:rsidR="00D87E02">
              <w:rPr>
                <w:rFonts w:asciiTheme="minorHAnsi" w:hAnsiTheme="minorHAnsi" w:cstheme="minorHAnsi"/>
                <w:b/>
                <w:sz w:val="20"/>
                <w:szCs w:val="20"/>
              </w:rPr>
              <w:t>eligible</w:t>
            </w:r>
          </w:p>
        </w:tc>
        <w:tc>
          <w:tcPr>
            <w:tcW w:w="1843" w:type="dxa"/>
          </w:tcPr>
          <w:p w14:paraId="633B1098" w14:textId="776E0D83" w:rsidR="004A59B6" w:rsidRPr="002F2881" w:rsidRDefault="00D87E02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Eligible</w:t>
            </w:r>
          </w:p>
        </w:tc>
        <w:tc>
          <w:tcPr>
            <w:tcW w:w="1276" w:type="dxa"/>
          </w:tcPr>
          <w:p w14:paraId="6BF8892F" w14:textId="77777777" w:rsidR="004A59B6" w:rsidRPr="002F2881" w:rsidRDefault="004A59B6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</w:t>
            </w:r>
            <w:r w:rsidRPr="002F2881">
              <w:rPr>
                <w:rFonts w:asciiTheme="minorHAnsi" w:hAnsiTheme="minorHAnsi" w:cstheme="minorHAnsi"/>
                <w:b/>
                <w:sz w:val="20"/>
                <w:szCs w:val="20"/>
              </w:rPr>
              <w:t>-value</w:t>
            </w:r>
          </w:p>
        </w:tc>
      </w:tr>
      <w:tr w:rsidR="004A59B6" w:rsidRPr="002F2881" w14:paraId="13D6F473" w14:textId="77777777" w:rsidTr="0077448F">
        <w:tc>
          <w:tcPr>
            <w:tcW w:w="4503" w:type="dxa"/>
          </w:tcPr>
          <w:p w14:paraId="611F9571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1984" w:type="dxa"/>
          </w:tcPr>
          <w:p w14:paraId="13B50A30" w14:textId="16713C08" w:rsidR="004A59B6" w:rsidRPr="002F2881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432FB3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8A79E0" w:rsidRPr="002F2881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6B5C30">
              <w:rPr>
                <w:rFonts w:asciiTheme="minorHAnsi" w:hAnsiTheme="minorHAnsi" w:cstheme="minorHAnsi"/>
                <w:sz w:val="20"/>
                <w:szCs w:val="20"/>
              </w:rPr>
              <w:t>3.8</w:t>
            </w: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35489C3" w14:textId="04B51B6B" w:rsidR="004A59B6" w:rsidRPr="002F2881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="00432FB3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6B5C30">
              <w:rPr>
                <w:rFonts w:asciiTheme="minorHAnsi" w:hAnsiTheme="minorHAnsi" w:cstheme="minorHAnsi"/>
                <w:sz w:val="20"/>
                <w:szCs w:val="20"/>
              </w:rPr>
              <w:t>66.2</w:t>
            </w: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D35CBC3" w14:textId="77777777" w:rsidR="004A59B6" w:rsidRPr="002F2881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</w:tr>
      <w:tr w:rsidR="004A59B6" w:rsidRPr="002F2881" w14:paraId="6F75F70C" w14:textId="77777777" w:rsidTr="0077448F">
        <w:tc>
          <w:tcPr>
            <w:tcW w:w="4503" w:type="dxa"/>
          </w:tcPr>
          <w:p w14:paraId="386C95F4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Orthostatic hypotension (%)</w:t>
            </w:r>
          </w:p>
        </w:tc>
        <w:tc>
          <w:tcPr>
            <w:tcW w:w="1984" w:type="dxa"/>
          </w:tcPr>
          <w:p w14:paraId="38C171A1" w14:textId="5ADC3FD2" w:rsidR="004A59B6" w:rsidRPr="004942F0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42F0">
              <w:rPr>
                <w:rFonts w:asciiTheme="minorHAnsi" w:hAnsiTheme="minorHAnsi" w:cstheme="minorHAnsi"/>
                <w:sz w:val="20"/>
                <w:szCs w:val="20"/>
              </w:rPr>
              <w:t>11.</w:t>
            </w:r>
            <w:r w:rsidR="004942F0" w:rsidRPr="004942F0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70310BF8" w14:textId="04BEB703" w:rsidR="004A59B6" w:rsidRPr="004942F0" w:rsidRDefault="008A79E0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42F0">
              <w:rPr>
                <w:rFonts w:asciiTheme="minorHAnsi" w:hAnsiTheme="minorHAnsi" w:cstheme="minorHAnsi"/>
                <w:sz w:val="20"/>
                <w:szCs w:val="20"/>
              </w:rPr>
              <w:t>11.</w:t>
            </w:r>
            <w:r w:rsidR="004942F0" w:rsidRPr="004942F0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24A52B2C" w14:textId="29BB6302" w:rsidR="004A59B6" w:rsidRPr="004942F0" w:rsidRDefault="008A79E0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942F0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4942F0" w:rsidRPr="004942F0">
              <w:rPr>
                <w:rFonts w:asciiTheme="minorHAnsi" w:hAnsiTheme="minorHAnsi" w:cstheme="minorHAnsi"/>
                <w:sz w:val="20"/>
                <w:szCs w:val="20"/>
              </w:rPr>
              <w:t>85</w:t>
            </w:r>
            <w:r w:rsidRPr="004942F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4A59B6" w:rsidRPr="002F2881" w14:paraId="019D4BF1" w14:textId="77777777" w:rsidTr="0077448F">
        <w:tc>
          <w:tcPr>
            <w:tcW w:w="4503" w:type="dxa"/>
          </w:tcPr>
          <w:p w14:paraId="1B936CD1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Age (years)</w:t>
            </w:r>
          </w:p>
        </w:tc>
        <w:tc>
          <w:tcPr>
            <w:tcW w:w="1984" w:type="dxa"/>
          </w:tcPr>
          <w:p w14:paraId="01C23F4F" w14:textId="49CD2C43" w:rsidR="004A59B6" w:rsidRPr="002F2881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71.</w:t>
            </w:r>
            <w:r w:rsidR="00B63493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±10.</w:t>
            </w:r>
            <w:r w:rsidR="00B6349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140361B7" w14:textId="1970E3A2" w:rsidR="004A59B6" w:rsidRPr="002F2881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62.3±10.</w:t>
            </w:r>
            <w:r w:rsidR="00B6349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60C85CCF" w14:textId="77777777" w:rsidR="004A59B6" w:rsidRPr="002F2881" w:rsidRDefault="004A59B6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</w:pPr>
            <w:r w:rsidRPr="002F2881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  <w:tr w:rsidR="004A59B6" w:rsidRPr="002F2881" w14:paraId="6DE56664" w14:textId="77777777" w:rsidTr="0077448F">
        <w:tc>
          <w:tcPr>
            <w:tcW w:w="4503" w:type="dxa"/>
          </w:tcPr>
          <w:p w14:paraId="0A770EC2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Male (%)</w:t>
            </w:r>
          </w:p>
        </w:tc>
        <w:tc>
          <w:tcPr>
            <w:tcW w:w="1984" w:type="dxa"/>
          </w:tcPr>
          <w:p w14:paraId="147DD06B" w14:textId="58FEB649" w:rsidR="004A59B6" w:rsidRPr="002F2881" w:rsidRDefault="008A79E0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AA5FA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.8</w:t>
            </w:r>
          </w:p>
        </w:tc>
        <w:tc>
          <w:tcPr>
            <w:tcW w:w="1843" w:type="dxa"/>
          </w:tcPr>
          <w:p w14:paraId="39B150BB" w14:textId="52FF2FEB" w:rsidR="004A59B6" w:rsidRPr="002F2881" w:rsidRDefault="00AA5FA5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6.0</w:t>
            </w:r>
          </w:p>
        </w:tc>
        <w:tc>
          <w:tcPr>
            <w:tcW w:w="1276" w:type="dxa"/>
          </w:tcPr>
          <w:p w14:paraId="6272EC70" w14:textId="062C48F7" w:rsidR="004A59B6" w:rsidRPr="002F2881" w:rsidRDefault="00AA5FA5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&lt;</w:t>
            </w:r>
            <w:r w:rsidR="008A79E0" w:rsidRPr="002F2881">
              <w:rPr>
                <w:rFonts w:asciiTheme="minorHAnsi" w:hAnsiTheme="minorHAnsi" w:cstheme="minorHAnsi"/>
                <w:b/>
                <w:sz w:val="20"/>
                <w:szCs w:val="20"/>
              </w:rPr>
              <w:t>0.00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1</w:t>
            </w:r>
          </w:p>
        </w:tc>
      </w:tr>
      <w:tr w:rsidR="004A59B6" w:rsidRPr="002F2881" w14:paraId="481F5D5D" w14:textId="77777777" w:rsidTr="0077448F">
        <w:tc>
          <w:tcPr>
            <w:tcW w:w="4503" w:type="dxa"/>
          </w:tcPr>
          <w:p w14:paraId="14960523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Education beyond primary level (%)</w:t>
            </w:r>
          </w:p>
        </w:tc>
        <w:tc>
          <w:tcPr>
            <w:tcW w:w="1984" w:type="dxa"/>
          </w:tcPr>
          <w:p w14:paraId="5A4FDE77" w14:textId="3DF8B88F" w:rsidR="004A59B6" w:rsidRPr="00060AF8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60AF8">
              <w:rPr>
                <w:rFonts w:asciiTheme="minorHAnsi" w:hAnsiTheme="minorHAnsi" w:cstheme="minorHAnsi"/>
                <w:sz w:val="20"/>
                <w:szCs w:val="20"/>
              </w:rPr>
              <w:t>82.</w:t>
            </w:r>
            <w:r w:rsidR="00060AF8" w:rsidRPr="00060AF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45165166" w14:textId="77777777" w:rsidR="004A59B6" w:rsidRPr="00060AF8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60AF8">
              <w:rPr>
                <w:rFonts w:asciiTheme="minorHAnsi" w:hAnsiTheme="minorHAnsi" w:cstheme="minorHAnsi"/>
                <w:sz w:val="20"/>
                <w:szCs w:val="20"/>
              </w:rPr>
              <w:t>92.6</w:t>
            </w:r>
          </w:p>
        </w:tc>
        <w:tc>
          <w:tcPr>
            <w:tcW w:w="1276" w:type="dxa"/>
          </w:tcPr>
          <w:p w14:paraId="043D8B8D" w14:textId="77777777" w:rsidR="004A59B6" w:rsidRPr="00060AF8" w:rsidRDefault="0077448F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60AF8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  <w:tr w:rsidR="004A59B6" w:rsidRPr="002F2881" w14:paraId="5292706E" w14:textId="77777777" w:rsidTr="0077448F">
        <w:tc>
          <w:tcPr>
            <w:tcW w:w="4503" w:type="dxa"/>
          </w:tcPr>
          <w:p w14:paraId="764D9B03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Not fluent in English (%)</w:t>
            </w:r>
          </w:p>
        </w:tc>
        <w:tc>
          <w:tcPr>
            <w:tcW w:w="1984" w:type="dxa"/>
          </w:tcPr>
          <w:p w14:paraId="1A40C751" w14:textId="1CB9A086" w:rsidR="004A59B6" w:rsidRPr="00060AF8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60AF8">
              <w:rPr>
                <w:rFonts w:asciiTheme="minorHAnsi" w:hAnsiTheme="minorHAnsi" w:cstheme="minorHAnsi"/>
                <w:sz w:val="20"/>
                <w:szCs w:val="20"/>
              </w:rPr>
              <w:t>13.</w:t>
            </w:r>
            <w:r w:rsidR="00060AF8" w:rsidRPr="00060AF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422B2067" w14:textId="4E9B0068" w:rsidR="004A59B6" w:rsidRPr="00060AF8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60AF8">
              <w:rPr>
                <w:rFonts w:asciiTheme="minorHAnsi" w:hAnsiTheme="minorHAnsi" w:cstheme="minorHAnsi"/>
                <w:sz w:val="20"/>
                <w:szCs w:val="20"/>
              </w:rPr>
              <w:t>6.</w:t>
            </w:r>
            <w:r w:rsidR="00060AF8" w:rsidRPr="00060AF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0B86EF2E" w14:textId="77777777" w:rsidR="004A59B6" w:rsidRPr="00060AF8" w:rsidRDefault="0077448F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60AF8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  <w:tr w:rsidR="004A59B6" w:rsidRPr="002F2881" w14:paraId="2C36BBE5" w14:textId="77777777" w:rsidTr="0077448F">
        <w:tc>
          <w:tcPr>
            <w:tcW w:w="4503" w:type="dxa"/>
          </w:tcPr>
          <w:p w14:paraId="56F0190E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Ethnic background (%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3FE19E8" w14:textId="77777777" w:rsidR="004A59B6" w:rsidRPr="00060AF8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5634C1BB" w14:textId="77777777" w:rsidR="004A59B6" w:rsidRPr="00060AF8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F904B7" w14:textId="54EDA9B1" w:rsidR="004A59B6" w:rsidRPr="00060AF8" w:rsidRDefault="004A59B6" w:rsidP="007744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60AF8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77448F" w:rsidRPr="00060AF8">
              <w:rPr>
                <w:rFonts w:asciiTheme="minorHAnsi" w:hAnsiTheme="minorHAnsi" w:cstheme="minorHAnsi"/>
                <w:sz w:val="20"/>
                <w:szCs w:val="20"/>
              </w:rPr>
              <w:t>05</w:t>
            </w:r>
            <w:r w:rsidR="00060AF8" w:rsidRPr="00060AF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77448F" w:rsidRPr="002F2881" w14:paraId="62FA27F4" w14:textId="77777777" w:rsidTr="0077448F">
        <w:tc>
          <w:tcPr>
            <w:tcW w:w="4503" w:type="dxa"/>
          </w:tcPr>
          <w:p w14:paraId="4AD30ABF" w14:textId="77777777" w:rsidR="0077448F" w:rsidRPr="002F2881" w:rsidRDefault="0077448F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Anglo-Celt</w:t>
            </w:r>
          </w:p>
        </w:tc>
        <w:tc>
          <w:tcPr>
            <w:tcW w:w="1984" w:type="dxa"/>
          </w:tcPr>
          <w:p w14:paraId="1D5010F7" w14:textId="38CA29AD" w:rsidR="0077448F" w:rsidRPr="00EB7A2F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B7A2F">
              <w:rPr>
                <w:rFonts w:asciiTheme="minorHAnsi" w:hAnsiTheme="minorHAnsi" w:cstheme="minorHAnsi"/>
                <w:sz w:val="20"/>
                <w:szCs w:val="20"/>
              </w:rPr>
              <w:t>55.</w:t>
            </w:r>
            <w:r w:rsidR="00396029" w:rsidRPr="00EB7A2F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23A78376" w14:textId="25CBC5B1" w:rsidR="0077448F" w:rsidRPr="00EB7A2F" w:rsidRDefault="0077448F" w:rsidP="007744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B7A2F">
              <w:rPr>
                <w:rFonts w:asciiTheme="minorHAnsi" w:hAnsiTheme="minorHAnsi" w:cstheme="minorHAnsi"/>
                <w:sz w:val="20"/>
                <w:szCs w:val="20"/>
              </w:rPr>
              <w:t>52.</w:t>
            </w:r>
            <w:r w:rsidR="00396029" w:rsidRPr="00EB7A2F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C6B1464" w14:textId="77777777" w:rsidR="0077448F" w:rsidRPr="00EB7A2F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7448F" w:rsidRPr="002F2881" w14:paraId="6E78B0F7" w14:textId="77777777" w:rsidTr="0077448F">
        <w:tc>
          <w:tcPr>
            <w:tcW w:w="4503" w:type="dxa"/>
          </w:tcPr>
          <w:p w14:paraId="31DB9D93" w14:textId="77BADA3F" w:rsidR="0077448F" w:rsidRPr="002F2881" w:rsidRDefault="0077448F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="000C3137">
              <w:rPr>
                <w:rFonts w:asciiTheme="minorHAnsi" w:hAnsiTheme="minorHAnsi" w:cstheme="minorHAnsi"/>
                <w:sz w:val="20"/>
                <w:szCs w:val="20"/>
              </w:rPr>
              <w:t>outhern</w:t>
            </w:r>
            <w:r w:rsidR="000C3137" w:rsidRPr="002F288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European</w:t>
            </w:r>
          </w:p>
        </w:tc>
        <w:tc>
          <w:tcPr>
            <w:tcW w:w="1984" w:type="dxa"/>
          </w:tcPr>
          <w:p w14:paraId="5138D363" w14:textId="6CE779FF" w:rsidR="0077448F" w:rsidRPr="00EB7A2F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B7A2F">
              <w:rPr>
                <w:rFonts w:asciiTheme="minorHAnsi" w:hAnsiTheme="minorHAnsi" w:cstheme="minorHAnsi"/>
                <w:sz w:val="20"/>
                <w:szCs w:val="20"/>
              </w:rPr>
              <w:t>13.</w:t>
            </w:r>
            <w:r w:rsidR="00EB7A2F" w:rsidRPr="00EB7A2F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0C1265A5" w14:textId="6B26D9CD" w:rsidR="0077448F" w:rsidRPr="00EB7A2F" w:rsidRDefault="00EB7A2F" w:rsidP="007744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B7A2F">
              <w:rPr>
                <w:rFonts w:asciiTheme="minorHAnsi" w:hAnsiTheme="minorHAnsi" w:cstheme="minorHAnsi"/>
                <w:sz w:val="20"/>
                <w:szCs w:val="20"/>
              </w:rPr>
              <w:t>10.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8D214E7" w14:textId="77777777" w:rsidR="0077448F" w:rsidRPr="00EB7A2F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7448F" w:rsidRPr="002F2881" w14:paraId="79F33D7B" w14:textId="77777777" w:rsidTr="0077448F">
        <w:tc>
          <w:tcPr>
            <w:tcW w:w="4503" w:type="dxa"/>
          </w:tcPr>
          <w:p w14:paraId="2729E5C6" w14:textId="77777777" w:rsidR="0077448F" w:rsidRPr="002F2881" w:rsidRDefault="0077448F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Other European</w:t>
            </w:r>
          </w:p>
        </w:tc>
        <w:tc>
          <w:tcPr>
            <w:tcW w:w="1984" w:type="dxa"/>
          </w:tcPr>
          <w:p w14:paraId="0D60A218" w14:textId="2CA987A2" w:rsidR="0077448F" w:rsidRPr="00EB7A2F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B7A2F">
              <w:rPr>
                <w:rFonts w:asciiTheme="minorHAnsi" w:hAnsiTheme="minorHAnsi" w:cstheme="minorHAnsi"/>
                <w:sz w:val="20"/>
                <w:szCs w:val="20"/>
              </w:rPr>
              <w:t>8.</w:t>
            </w:r>
            <w:r w:rsidR="00EB7A2F" w:rsidRPr="00EB7A2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4F3718EE" w14:textId="6A3BB8B9" w:rsidR="0077448F" w:rsidRPr="00EB7A2F" w:rsidRDefault="0077448F" w:rsidP="007744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B7A2F">
              <w:rPr>
                <w:rFonts w:asciiTheme="minorHAnsi" w:hAnsiTheme="minorHAnsi" w:cstheme="minorHAnsi"/>
                <w:sz w:val="20"/>
                <w:szCs w:val="20"/>
              </w:rPr>
              <w:t>7.</w:t>
            </w:r>
            <w:r w:rsidR="00EB7A2F" w:rsidRPr="00EB7A2F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FC454BB" w14:textId="77777777" w:rsidR="0077448F" w:rsidRPr="00EB7A2F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7448F" w:rsidRPr="002F2881" w14:paraId="16BB3E11" w14:textId="77777777" w:rsidTr="0077448F">
        <w:tc>
          <w:tcPr>
            <w:tcW w:w="4503" w:type="dxa"/>
          </w:tcPr>
          <w:p w14:paraId="038A96B1" w14:textId="77777777" w:rsidR="0077448F" w:rsidRPr="002F2881" w:rsidRDefault="0077448F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Asian</w:t>
            </w:r>
          </w:p>
        </w:tc>
        <w:tc>
          <w:tcPr>
            <w:tcW w:w="1984" w:type="dxa"/>
          </w:tcPr>
          <w:p w14:paraId="76C3B347" w14:textId="4C417901" w:rsidR="0077448F" w:rsidRPr="00EB7A2F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B7A2F">
              <w:rPr>
                <w:rFonts w:asciiTheme="minorHAnsi" w:hAnsiTheme="minorHAnsi" w:cstheme="minorHAnsi"/>
                <w:sz w:val="20"/>
                <w:szCs w:val="20"/>
              </w:rPr>
              <w:t>5.</w:t>
            </w:r>
            <w:r w:rsidR="00EB7A2F" w:rsidRPr="00EB7A2F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4CC1A6B9" w14:textId="77777777" w:rsidR="0077448F" w:rsidRPr="00EB7A2F" w:rsidRDefault="0077448F" w:rsidP="007744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B7A2F">
              <w:rPr>
                <w:rFonts w:asciiTheme="minorHAnsi" w:hAnsiTheme="minorHAnsi" w:cstheme="minorHAnsi"/>
                <w:sz w:val="20"/>
                <w:szCs w:val="20"/>
              </w:rPr>
              <w:t>4.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C25F1D5" w14:textId="77777777" w:rsidR="0077448F" w:rsidRPr="00EB7A2F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7448F" w:rsidRPr="002F2881" w14:paraId="7FC3E503" w14:textId="77777777" w:rsidTr="0077448F">
        <w:tc>
          <w:tcPr>
            <w:tcW w:w="4503" w:type="dxa"/>
          </w:tcPr>
          <w:p w14:paraId="2848C2CE" w14:textId="77777777" w:rsidR="0077448F" w:rsidRPr="002F2881" w:rsidRDefault="0077448F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Aboriginal/TSI</w:t>
            </w:r>
          </w:p>
        </w:tc>
        <w:tc>
          <w:tcPr>
            <w:tcW w:w="1984" w:type="dxa"/>
          </w:tcPr>
          <w:p w14:paraId="0A662E42" w14:textId="6F40A434" w:rsidR="0077448F" w:rsidRPr="00396029" w:rsidRDefault="00396029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96029">
              <w:rPr>
                <w:rFonts w:asciiTheme="minorHAnsi" w:hAnsiTheme="minorHAnsi" w:cstheme="minorHAnsi"/>
                <w:sz w:val="20"/>
                <w:szCs w:val="20"/>
              </w:rPr>
              <w:t>4.0</w:t>
            </w:r>
          </w:p>
        </w:tc>
        <w:tc>
          <w:tcPr>
            <w:tcW w:w="1843" w:type="dxa"/>
          </w:tcPr>
          <w:p w14:paraId="0D095027" w14:textId="20C68B4C" w:rsidR="0077448F" w:rsidRPr="00396029" w:rsidRDefault="00396029" w:rsidP="007744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96029">
              <w:rPr>
                <w:rFonts w:asciiTheme="minorHAnsi" w:hAnsiTheme="minorHAnsi" w:cstheme="minorHAnsi"/>
                <w:sz w:val="20"/>
                <w:szCs w:val="20"/>
              </w:rPr>
              <w:t>7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954A828" w14:textId="77777777" w:rsidR="0077448F" w:rsidRPr="00396029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7448F" w:rsidRPr="002F2881" w14:paraId="26CEA528" w14:textId="77777777" w:rsidTr="0077448F">
        <w:tc>
          <w:tcPr>
            <w:tcW w:w="4503" w:type="dxa"/>
          </w:tcPr>
          <w:p w14:paraId="1935A62B" w14:textId="77777777" w:rsidR="0077448F" w:rsidRPr="002F2881" w:rsidRDefault="0077448F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Mixed/other</w:t>
            </w:r>
          </w:p>
        </w:tc>
        <w:tc>
          <w:tcPr>
            <w:tcW w:w="1984" w:type="dxa"/>
          </w:tcPr>
          <w:p w14:paraId="3A347FAF" w14:textId="206BDF35" w:rsidR="0077448F" w:rsidRPr="00396029" w:rsidRDefault="00396029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96029">
              <w:rPr>
                <w:rFonts w:asciiTheme="minorHAnsi" w:hAnsiTheme="minorHAnsi" w:cstheme="minorHAnsi"/>
                <w:sz w:val="20"/>
                <w:szCs w:val="20"/>
              </w:rPr>
              <w:t>13.7</w:t>
            </w:r>
          </w:p>
        </w:tc>
        <w:tc>
          <w:tcPr>
            <w:tcW w:w="1843" w:type="dxa"/>
          </w:tcPr>
          <w:p w14:paraId="0B134208" w14:textId="3759AD33" w:rsidR="0077448F" w:rsidRPr="00396029" w:rsidRDefault="00396029" w:rsidP="007744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96029">
              <w:rPr>
                <w:rFonts w:asciiTheme="minorHAnsi" w:hAnsiTheme="minorHAnsi" w:cstheme="minorHAnsi"/>
                <w:sz w:val="20"/>
                <w:szCs w:val="20"/>
              </w:rPr>
              <w:t>16.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CD8DE21" w14:textId="77777777" w:rsidR="0077448F" w:rsidRPr="00396029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59B6" w:rsidRPr="002F2881" w14:paraId="51CC0D2E" w14:textId="77777777" w:rsidTr="0077448F">
        <w:tc>
          <w:tcPr>
            <w:tcW w:w="4503" w:type="dxa"/>
          </w:tcPr>
          <w:p w14:paraId="60A2AB19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Smoking status (%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B8AC76E" w14:textId="77777777" w:rsidR="004A59B6" w:rsidRPr="0066228D" w:rsidRDefault="004A59B6" w:rsidP="004A59B6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7611AFA2" w14:textId="77777777" w:rsidR="004A59B6" w:rsidRPr="0066228D" w:rsidRDefault="004A59B6" w:rsidP="004A59B6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8BD08A" w14:textId="50B52D2C" w:rsidR="004A59B6" w:rsidRPr="0066228D" w:rsidRDefault="004A59B6" w:rsidP="0077448F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66228D">
              <w:rPr>
                <w:rFonts w:asciiTheme="minorHAnsi" w:hAnsiTheme="minorHAnsi" w:cstheme="minorHAnsi"/>
                <w:bCs/>
                <w:sz w:val="20"/>
                <w:szCs w:val="20"/>
              </w:rPr>
              <w:t>0.</w:t>
            </w:r>
            <w:r w:rsidR="004848BB" w:rsidRPr="0066228D">
              <w:rPr>
                <w:rFonts w:asciiTheme="minorHAnsi" w:hAnsiTheme="minorHAnsi" w:cstheme="minorHAnsi"/>
                <w:bCs/>
                <w:sz w:val="20"/>
                <w:szCs w:val="20"/>
              </w:rPr>
              <w:t>142</w:t>
            </w:r>
          </w:p>
        </w:tc>
      </w:tr>
      <w:tr w:rsidR="0077448F" w:rsidRPr="002F2881" w14:paraId="43A16012" w14:textId="77777777" w:rsidTr="0077448F">
        <w:tc>
          <w:tcPr>
            <w:tcW w:w="4503" w:type="dxa"/>
          </w:tcPr>
          <w:p w14:paraId="1C228FC1" w14:textId="77777777" w:rsidR="0077448F" w:rsidRPr="002F2881" w:rsidRDefault="0077448F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Never</w:t>
            </w:r>
          </w:p>
        </w:tc>
        <w:tc>
          <w:tcPr>
            <w:tcW w:w="1984" w:type="dxa"/>
          </w:tcPr>
          <w:p w14:paraId="74F1A41F" w14:textId="049BC284" w:rsidR="0077448F" w:rsidRPr="0066228D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228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477E52" w:rsidRPr="0066228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66228D">
              <w:rPr>
                <w:rFonts w:asciiTheme="minorHAnsi" w:hAnsiTheme="minorHAnsi" w:cstheme="minorHAnsi"/>
                <w:sz w:val="20"/>
                <w:szCs w:val="20"/>
              </w:rPr>
              <w:t>.6</w:t>
            </w:r>
          </w:p>
        </w:tc>
        <w:tc>
          <w:tcPr>
            <w:tcW w:w="1843" w:type="dxa"/>
          </w:tcPr>
          <w:p w14:paraId="75321E43" w14:textId="1C6703F2" w:rsidR="0077448F" w:rsidRPr="0066228D" w:rsidRDefault="00477E52" w:rsidP="007744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228D">
              <w:rPr>
                <w:rFonts w:asciiTheme="minorHAnsi" w:hAnsiTheme="minorHAnsi" w:cstheme="minorHAnsi"/>
                <w:sz w:val="20"/>
                <w:szCs w:val="20"/>
              </w:rPr>
              <w:t>52.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EBFEADA" w14:textId="77777777" w:rsidR="0077448F" w:rsidRPr="0066228D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7448F" w:rsidRPr="002F2881" w14:paraId="1A76ACFD" w14:textId="77777777" w:rsidTr="0077448F">
        <w:tc>
          <w:tcPr>
            <w:tcW w:w="4503" w:type="dxa"/>
          </w:tcPr>
          <w:p w14:paraId="20EF7931" w14:textId="77777777" w:rsidR="0077448F" w:rsidRPr="002F2881" w:rsidRDefault="0077448F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Ex-</w:t>
            </w:r>
          </w:p>
        </w:tc>
        <w:tc>
          <w:tcPr>
            <w:tcW w:w="1984" w:type="dxa"/>
          </w:tcPr>
          <w:p w14:paraId="1E0920CC" w14:textId="5796A4C6" w:rsidR="0077448F" w:rsidRPr="0066228D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228D">
              <w:rPr>
                <w:rFonts w:asciiTheme="minorHAnsi" w:hAnsiTheme="minorHAnsi" w:cstheme="minorHAnsi"/>
                <w:sz w:val="20"/>
                <w:szCs w:val="20"/>
              </w:rPr>
              <w:t>33.</w:t>
            </w:r>
            <w:r w:rsidR="00477E52" w:rsidRPr="0066228D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5F3BFD56" w14:textId="0F742F16" w:rsidR="0077448F" w:rsidRPr="0066228D" w:rsidRDefault="00477E52" w:rsidP="007744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228D">
              <w:rPr>
                <w:rFonts w:asciiTheme="minorHAnsi" w:hAnsiTheme="minorHAnsi" w:cstheme="minorHAnsi"/>
                <w:sz w:val="20"/>
                <w:szCs w:val="20"/>
              </w:rPr>
              <w:t>36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B72B42C" w14:textId="77777777" w:rsidR="0077448F" w:rsidRPr="0066228D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7448F" w:rsidRPr="002F2881" w14:paraId="691C6D55" w14:textId="77777777" w:rsidTr="0077448F">
        <w:tc>
          <w:tcPr>
            <w:tcW w:w="4503" w:type="dxa"/>
          </w:tcPr>
          <w:p w14:paraId="55D737CE" w14:textId="77777777" w:rsidR="0077448F" w:rsidRPr="002F2881" w:rsidRDefault="0077448F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Current</w:t>
            </w:r>
          </w:p>
        </w:tc>
        <w:tc>
          <w:tcPr>
            <w:tcW w:w="1984" w:type="dxa"/>
          </w:tcPr>
          <w:p w14:paraId="3C84C822" w14:textId="08BD821D" w:rsidR="0077448F" w:rsidRPr="0066228D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228D">
              <w:rPr>
                <w:rFonts w:asciiTheme="minorHAnsi" w:hAnsiTheme="minorHAnsi" w:cstheme="minorHAnsi"/>
                <w:sz w:val="20"/>
                <w:szCs w:val="20"/>
              </w:rPr>
              <w:t>8.</w:t>
            </w:r>
            <w:r w:rsidR="0066228D" w:rsidRPr="0066228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4CFE8237" w14:textId="3BCBB2C3" w:rsidR="0077448F" w:rsidRPr="0066228D" w:rsidRDefault="0077448F" w:rsidP="0077448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6228D">
              <w:rPr>
                <w:rFonts w:asciiTheme="minorHAnsi" w:hAnsiTheme="minorHAnsi" w:cstheme="minorHAnsi"/>
                <w:sz w:val="20"/>
                <w:szCs w:val="20"/>
              </w:rPr>
              <w:t>11.</w:t>
            </w:r>
            <w:r w:rsidR="0066228D" w:rsidRPr="0066228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AD644DB" w14:textId="77777777" w:rsidR="0077448F" w:rsidRPr="0066228D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59B6" w:rsidRPr="002F2881" w14:paraId="5DC24354" w14:textId="77777777" w:rsidTr="0077448F">
        <w:tc>
          <w:tcPr>
            <w:tcW w:w="4503" w:type="dxa"/>
          </w:tcPr>
          <w:p w14:paraId="029B45AD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Alcohol consumption (standard drinks/day)</w:t>
            </w:r>
          </w:p>
        </w:tc>
        <w:tc>
          <w:tcPr>
            <w:tcW w:w="1984" w:type="dxa"/>
          </w:tcPr>
          <w:p w14:paraId="19CCB1A0" w14:textId="77777777" w:rsidR="004A59B6" w:rsidRPr="00E267C3" w:rsidRDefault="004A59B6" w:rsidP="00E43E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67C3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E43ED0" w:rsidRPr="00E267C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E267C3">
              <w:rPr>
                <w:rFonts w:asciiTheme="minorHAnsi" w:hAnsiTheme="minorHAnsi" w:cstheme="minorHAnsi"/>
                <w:sz w:val="20"/>
                <w:szCs w:val="20"/>
              </w:rPr>
              <w:t xml:space="preserve"> [0-</w:t>
            </w:r>
            <w:r w:rsidR="00E43ED0" w:rsidRPr="00E267C3">
              <w:rPr>
                <w:rFonts w:asciiTheme="minorHAnsi" w:hAnsiTheme="minorHAnsi" w:cstheme="minorHAnsi"/>
                <w:sz w:val="20"/>
                <w:szCs w:val="20"/>
              </w:rPr>
              <w:t>0.8</w:t>
            </w:r>
            <w:r w:rsidRPr="00E267C3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843" w:type="dxa"/>
          </w:tcPr>
          <w:p w14:paraId="5CC70E4F" w14:textId="77777777" w:rsidR="004A59B6" w:rsidRPr="00E267C3" w:rsidRDefault="004A59B6" w:rsidP="00E43E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67C3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E43ED0" w:rsidRPr="00E267C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E267C3">
              <w:rPr>
                <w:rFonts w:asciiTheme="minorHAnsi" w:hAnsiTheme="minorHAnsi" w:cstheme="minorHAnsi"/>
                <w:sz w:val="20"/>
                <w:szCs w:val="20"/>
              </w:rPr>
              <w:t xml:space="preserve"> [0-1.</w:t>
            </w:r>
            <w:r w:rsidR="00E43ED0" w:rsidRPr="00E267C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E267C3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5B7CCC9B" w14:textId="77777777" w:rsidR="004A59B6" w:rsidRPr="00B63493" w:rsidRDefault="0077448F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</w:pPr>
            <w:r w:rsidRPr="00664D54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  <w:tr w:rsidR="004A59B6" w:rsidRPr="002F2881" w14:paraId="0D4D2473" w14:textId="77777777" w:rsidTr="0077448F">
        <w:tc>
          <w:tcPr>
            <w:tcW w:w="4503" w:type="dxa"/>
          </w:tcPr>
          <w:p w14:paraId="009DD260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Antidepressant use (%)</w:t>
            </w:r>
          </w:p>
        </w:tc>
        <w:tc>
          <w:tcPr>
            <w:tcW w:w="1984" w:type="dxa"/>
          </w:tcPr>
          <w:p w14:paraId="419C4CB8" w14:textId="5B62F1A8" w:rsidR="004A59B6" w:rsidRPr="001E5D45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5D45">
              <w:rPr>
                <w:rFonts w:asciiTheme="minorHAnsi" w:hAnsiTheme="minorHAnsi" w:cstheme="minorHAnsi"/>
                <w:sz w:val="20"/>
                <w:szCs w:val="20"/>
              </w:rPr>
              <w:t>17.</w:t>
            </w:r>
            <w:r w:rsidR="0066228D" w:rsidRPr="001E5D45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24381041" w14:textId="3C21F9C8" w:rsidR="004A59B6" w:rsidRPr="001E5D45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5D45">
              <w:rPr>
                <w:rFonts w:asciiTheme="minorHAnsi" w:hAnsiTheme="minorHAnsi" w:cstheme="minorHAnsi"/>
                <w:sz w:val="20"/>
                <w:szCs w:val="20"/>
              </w:rPr>
              <w:t>14.</w:t>
            </w:r>
            <w:r w:rsidR="0066228D" w:rsidRPr="001E5D4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15D451A7" w14:textId="4B7B2101" w:rsidR="004A59B6" w:rsidRPr="001E5D45" w:rsidRDefault="0066228D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5D45">
              <w:rPr>
                <w:rFonts w:asciiTheme="minorHAnsi" w:hAnsiTheme="minorHAnsi" w:cstheme="minorHAnsi"/>
                <w:sz w:val="20"/>
                <w:szCs w:val="20"/>
              </w:rPr>
              <w:t>0.322</w:t>
            </w:r>
          </w:p>
        </w:tc>
      </w:tr>
      <w:tr w:rsidR="004A59B6" w:rsidRPr="002F2881" w14:paraId="284CF5A1" w14:textId="77777777" w:rsidTr="0077448F">
        <w:tc>
          <w:tcPr>
            <w:tcW w:w="4503" w:type="dxa"/>
          </w:tcPr>
          <w:p w14:paraId="637C0CC4" w14:textId="77777777" w:rsidR="004A59B6" w:rsidRPr="002F2881" w:rsidRDefault="004A59B6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TCAs</w:t>
            </w:r>
          </w:p>
        </w:tc>
        <w:tc>
          <w:tcPr>
            <w:tcW w:w="1984" w:type="dxa"/>
          </w:tcPr>
          <w:p w14:paraId="2902B5DD" w14:textId="3B36DF94" w:rsidR="004A59B6" w:rsidRPr="001E5D45" w:rsidRDefault="001E5D45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5D45">
              <w:rPr>
                <w:rFonts w:asciiTheme="minorHAnsi" w:hAnsiTheme="minorHAnsi" w:cstheme="minorHAnsi"/>
                <w:sz w:val="20"/>
                <w:szCs w:val="20"/>
              </w:rPr>
              <w:t>5.9</w:t>
            </w:r>
          </w:p>
        </w:tc>
        <w:tc>
          <w:tcPr>
            <w:tcW w:w="1843" w:type="dxa"/>
          </w:tcPr>
          <w:p w14:paraId="6807A005" w14:textId="73D05F47" w:rsidR="004A59B6" w:rsidRPr="001E5D45" w:rsidRDefault="001E5D45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5D45">
              <w:rPr>
                <w:rFonts w:asciiTheme="minorHAnsi" w:hAnsiTheme="minorHAnsi" w:cstheme="minorHAnsi"/>
                <w:sz w:val="20"/>
                <w:szCs w:val="20"/>
              </w:rPr>
              <w:t>3.3</w:t>
            </w:r>
          </w:p>
        </w:tc>
        <w:tc>
          <w:tcPr>
            <w:tcW w:w="1276" w:type="dxa"/>
          </w:tcPr>
          <w:p w14:paraId="0792DDA0" w14:textId="7128EDD0" w:rsidR="004A59B6" w:rsidRPr="001E5D45" w:rsidRDefault="0077448F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5D45">
              <w:rPr>
                <w:rFonts w:asciiTheme="minorHAnsi" w:hAnsiTheme="minorHAnsi" w:cstheme="minorHAnsi"/>
                <w:b/>
                <w:sz w:val="20"/>
                <w:szCs w:val="20"/>
              </w:rPr>
              <w:t>0.0</w:t>
            </w:r>
            <w:r w:rsidR="001E5D45" w:rsidRPr="001E5D45">
              <w:rPr>
                <w:rFonts w:asciiTheme="minorHAnsi" w:hAnsiTheme="minorHAnsi" w:cstheme="minorHAnsi"/>
                <w:b/>
                <w:sz w:val="20"/>
                <w:szCs w:val="20"/>
              </w:rPr>
              <w:t>35</w:t>
            </w:r>
          </w:p>
        </w:tc>
      </w:tr>
      <w:tr w:rsidR="004A59B6" w:rsidRPr="002F2881" w14:paraId="3B2FF3CB" w14:textId="77777777" w:rsidTr="0077448F">
        <w:tc>
          <w:tcPr>
            <w:tcW w:w="4503" w:type="dxa"/>
          </w:tcPr>
          <w:p w14:paraId="2B77E54D" w14:textId="77777777" w:rsidR="004A59B6" w:rsidRPr="002F2881" w:rsidRDefault="004A59B6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SSRIs</w:t>
            </w:r>
          </w:p>
        </w:tc>
        <w:tc>
          <w:tcPr>
            <w:tcW w:w="1984" w:type="dxa"/>
          </w:tcPr>
          <w:p w14:paraId="31A47D36" w14:textId="205F622C" w:rsidR="004A59B6" w:rsidRPr="001E5D45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5D45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="001E5D45" w:rsidRPr="001E5D45">
              <w:rPr>
                <w:rFonts w:asciiTheme="minorHAnsi" w:hAnsiTheme="minorHAnsi" w:cstheme="minorHAnsi"/>
                <w:sz w:val="20"/>
                <w:szCs w:val="20"/>
              </w:rPr>
              <w:t>.0</w:t>
            </w:r>
          </w:p>
        </w:tc>
        <w:tc>
          <w:tcPr>
            <w:tcW w:w="1843" w:type="dxa"/>
          </w:tcPr>
          <w:p w14:paraId="0E6449FA" w14:textId="6EEB214D" w:rsidR="004A59B6" w:rsidRPr="001E5D45" w:rsidRDefault="001E5D45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5D45">
              <w:rPr>
                <w:rFonts w:asciiTheme="minorHAnsi" w:hAnsiTheme="minorHAnsi" w:cstheme="minorHAnsi"/>
                <w:sz w:val="20"/>
                <w:szCs w:val="20"/>
              </w:rPr>
              <w:t>8.0</w:t>
            </w:r>
          </w:p>
        </w:tc>
        <w:tc>
          <w:tcPr>
            <w:tcW w:w="1276" w:type="dxa"/>
          </w:tcPr>
          <w:p w14:paraId="3876A8A1" w14:textId="56F64F94" w:rsidR="004A59B6" w:rsidRPr="001E5D45" w:rsidRDefault="001E5D45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5D45">
              <w:rPr>
                <w:rFonts w:asciiTheme="minorHAnsi" w:hAnsiTheme="minorHAnsi" w:cstheme="minorHAnsi"/>
                <w:sz w:val="20"/>
                <w:szCs w:val="20"/>
              </w:rPr>
              <w:t>0.589</w:t>
            </w:r>
          </w:p>
        </w:tc>
      </w:tr>
      <w:tr w:rsidR="004A59B6" w:rsidRPr="002F2881" w14:paraId="761D18EB" w14:textId="77777777" w:rsidTr="0077448F">
        <w:tc>
          <w:tcPr>
            <w:tcW w:w="4503" w:type="dxa"/>
          </w:tcPr>
          <w:p w14:paraId="39A87B47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Age at diabetes diagnosis (years)</w:t>
            </w:r>
          </w:p>
        </w:tc>
        <w:tc>
          <w:tcPr>
            <w:tcW w:w="1984" w:type="dxa"/>
          </w:tcPr>
          <w:p w14:paraId="0F8E260B" w14:textId="38EF81CF" w:rsidR="004A59B6" w:rsidRPr="00266130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66130">
              <w:rPr>
                <w:rFonts w:asciiTheme="minorHAnsi" w:hAnsiTheme="minorHAnsi" w:cstheme="minorHAnsi"/>
                <w:sz w:val="20"/>
                <w:szCs w:val="20"/>
              </w:rPr>
              <w:t>59.</w:t>
            </w:r>
            <w:r w:rsidR="000D05C8" w:rsidRPr="00266130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266130">
              <w:rPr>
                <w:rFonts w:asciiTheme="minorHAnsi" w:hAnsiTheme="minorHAnsi" w:cstheme="minorHAnsi"/>
                <w:sz w:val="20"/>
                <w:szCs w:val="20"/>
              </w:rPr>
              <w:t>±11.</w:t>
            </w:r>
            <w:r w:rsidR="00EE6232" w:rsidRPr="00266130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5B561FE7" w14:textId="77777777" w:rsidR="004A59B6" w:rsidRPr="00266130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66130">
              <w:rPr>
                <w:rFonts w:asciiTheme="minorHAnsi" w:hAnsiTheme="minorHAnsi" w:cstheme="minorHAnsi"/>
                <w:sz w:val="20"/>
                <w:szCs w:val="20"/>
              </w:rPr>
              <w:t>52.9±11.5</w:t>
            </w:r>
          </w:p>
        </w:tc>
        <w:tc>
          <w:tcPr>
            <w:tcW w:w="1276" w:type="dxa"/>
          </w:tcPr>
          <w:p w14:paraId="1212CBB2" w14:textId="77777777" w:rsidR="004A59B6" w:rsidRPr="00B63493" w:rsidRDefault="004A59B6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</w:pPr>
            <w:r w:rsidRPr="00EE6232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  <w:tr w:rsidR="004A59B6" w:rsidRPr="002F2881" w14:paraId="71CCD84C" w14:textId="77777777" w:rsidTr="0077448F">
        <w:tc>
          <w:tcPr>
            <w:tcW w:w="4503" w:type="dxa"/>
          </w:tcPr>
          <w:p w14:paraId="5551E47C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Diabetes duration (years)</w:t>
            </w:r>
          </w:p>
        </w:tc>
        <w:tc>
          <w:tcPr>
            <w:tcW w:w="1984" w:type="dxa"/>
          </w:tcPr>
          <w:p w14:paraId="41B73F4A" w14:textId="3C5BFB00" w:rsidR="004A59B6" w:rsidRPr="00266130" w:rsidRDefault="00E43ED0" w:rsidP="00E43E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66130">
              <w:rPr>
                <w:rFonts w:asciiTheme="minorHAnsi" w:hAnsiTheme="minorHAnsi" w:cstheme="minorHAnsi"/>
                <w:sz w:val="20"/>
                <w:szCs w:val="20"/>
              </w:rPr>
              <w:t>11.</w:t>
            </w:r>
            <w:r w:rsidR="00E267C3" w:rsidRPr="0026613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4A59B6" w:rsidRPr="00266130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266130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4A59B6" w:rsidRPr="00266130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E267C3" w:rsidRPr="00266130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4A59B6" w:rsidRPr="0026613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266130">
              <w:rPr>
                <w:rFonts w:asciiTheme="minorHAnsi" w:hAnsiTheme="minorHAnsi" w:cstheme="minorHAnsi"/>
                <w:sz w:val="20"/>
                <w:szCs w:val="20"/>
              </w:rPr>
              <w:t>17.9</w:t>
            </w:r>
            <w:r w:rsidR="004A59B6" w:rsidRPr="00266130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843" w:type="dxa"/>
          </w:tcPr>
          <w:p w14:paraId="2E03D659" w14:textId="6C1373CB" w:rsidR="004A59B6" w:rsidRPr="00266130" w:rsidRDefault="00E43ED0" w:rsidP="00E43E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66130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="004A59B6" w:rsidRPr="00266130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266130" w:rsidRPr="00266130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4A59B6" w:rsidRPr="00266130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266130">
              <w:rPr>
                <w:rFonts w:asciiTheme="minorHAnsi" w:hAnsiTheme="minorHAnsi" w:cstheme="minorHAnsi"/>
                <w:sz w:val="20"/>
                <w:szCs w:val="20"/>
              </w:rPr>
              <w:t>3.0</w:t>
            </w:r>
            <w:r w:rsidR="004A59B6" w:rsidRPr="0026613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266130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  <w:r w:rsidR="004A59B6" w:rsidRPr="00266130">
              <w:rPr>
                <w:rFonts w:asciiTheme="minorHAnsi" w:hAnsiTheme="minorHAnsi" w:cstheme="minorHAnsi"/>
                <w:sz w:val="20"/>
                <w:szCs w:val="20"/>
              </w:rPr>
              <w:t>.0]</w:t>
            </w:r>
          </w:p>
        </w:tc>
        <w:tc>
          <w:tcPr>
            <w:tcW w:w="1276" w:type="dxa"/>
          </w:tcPr>
          <w:p w14:paraId="6442CD5A" w14:textId="77777777" w:rsidR="004A59B6" w:rsidRPr="00B63493" w:rsidRDefault="004A59B6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</w:pPr>
            <w:r w:rsidRPr="00664D54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  <w:tr w:rsidR="004A59B6" w:rsidRPr="002F2881" w14:paraId="12879719" w14:textId="77777777" w:rsidTr="0077448F">
        <w:tc>
          <w:tcPr>
            <w:tcW w:w="4503" w:type="dxa"/>
          </w:tcPr>
          <w:p w14:paraId="5A92DD4F" w14:textId="77777777" w:rsidR="004A59B6" w:rsidRPr="002F2881" w:rsidRDefault="004A59B6" w:rsidP="004A59B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Diabetes treatment (%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F4109B9" w14:textId="77777777" w:rsidR="004A59B6" w:rsidRPr="00E97CDC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0D1ED8E0" w14:textId="77777777" w:rsidR="004A59B6" w:rsidRPr="00E97CDC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372B49B" w14:textId="06EF866B" w:rsidR="004A59B6" w:rsidRPr="00E97CDC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97CDC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B44546" w:rsidRPr="00E97CDC">
              <w:rPr>
                <w:rFonts w:asciiTheme="minorHAnsi" w:hAnsiTheme="minorHAnsi" w:cstheme="minorHAnsi"/>
                <w:sz w:val="20"/>
                <w:szCs w:val="20"/>
              </w:rPr>
              <w:t>635</w:t>
            </w:r>
          </w:p>
        </w:tc>
      </w:tr>
      <w:tr w:rsidR="00ED5290" w:rsidRPr="002F2881" w14:paraId="7A5CDC53" w14:textId="77777777" w:rsidTr="0077448F">
        <w:tc>
          <w:tcPr>
            <w:tcW w:w="4503" w:type="dxa"/>
          </w:tcPr>
          <w:p w14:paraId="76BC4610" w14:textId="076201B0" w:rsidR="00ED5290" w:rsidRPr="002F2881" w:rsidRDefault="00ED5290" w:rsidP="00ED529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Diet</w:t>
            </w:r>
          </w:p>
        </w:tc>
        <w:tc>
          <w:tcPr>
            <w:tcW w:w="1984" w:type="dxa"/>
          </w:tcPr>
          <w:p w14:paraId="2FD8C58E" w14:textId="7A092EA8" w:rsidR="00ED5290" w:rsidRPr="00E97CDC" w:rsidRDefault="00ED5290" w:rsidP="00ED52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97CDC">
              <w:rPr>
                <w:rFonts w:asciiTheme="minorHAnsi" w:hAnsiTheme="minorHAnsi" w:cstheme="minorHAnsi"/>
                <w:sz w:val="20"/>
                <w:szCs w:val="20"/>
              </w:rPr>
              <w:t>22.</w:t>
            </w:r>
            <w:r w:rsidR="00B44546" w:rsidRPr="00E97CD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2A1FA83D" w14:textId="77777777" w:rsidR="00ED5290" w:rsidRPr="00E97CDC" w:rsidRDefault="00ED5290" w:rsidP="00ED52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97CDC">
              <w:rPr>
                <w:rFonts w:asciiTheme="minorHAnsi" w:hAnsiTheme="minorHAnsi" w:cstheme="minorHAnsi"/>
                <w:sz w:val="20"/>
                <w:szCs w:val="20"/>
              </w:rPr>
              <w:t>23.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B85E2DC" w14:textId="77777777" w:rsidR="00ED5290" w:rsidRPr="00E97CDC" w:rsidRDefault="00ED5290" w:rsidP="00ED52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D5290" w:rsidRPr="002F2881" w14:paraId="61CB558B" w14:textId="77777777" w:rsidTr="0077448F">
        <w:tc>
          <w:tcPr>
            <w:tcW w:w="4503" w:type="dxa"/>
          </w:tcPr>
          <w:p w14:paraId="577D4427" w14:textId="2D658670" w:rsidR="00ED5290" w:rsidRPr="002F2881" w:rsidRDefault="00ED5290" w:rsidP="00ED529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OGLMs</w:t>
            </w:r>
            <w:r w:rsidRPr="002F288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 xml:space="preserve"> ± non-insulin injectables</w:t>
            </w:r>
          </w:p>
        </w:tc>
        <w:tc>
          <w:tcPr>
            <w:tcW w:w="1984" w:type="dxa"/>
          </w:tcPr>
          <w:p w14:paraId="7BAC6A80" w14:textId="21480595" w:rsidR="00ED5290" w:rsidRPr="00E97CDC" w:rsidRDefault="00B44546" w:rsidP="00ED52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97CDC">
              <w:rPr>
                <w:rFonts w:asciiTheme="minorHAnsi" w:hAnsiTheme="minorHAnsi" w:cstheme="minorHAnsi"/>
                <w:sz w:val="20"/>
                <w:szCs w:val="20"/>
              </w:rPr>
              <w:t>54.2</w:t>
            </w:r>
          </w:p>
        </w:tc>
        <w:tc>
          <w:tcPr>
            <w:tcW w:w="1843" w:type="dxa"/>
          </w:tcPr>
          <w:p w14:paraId="207EA4A4" w14:textId="3343D880" w:rsidR="00ED5290" w:rsidRPr="00E97CDC" w:rsidRDefault="00ED5290" w:rsidP="00ED52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97CDC">
              <w:rPr>
                <w:rFonts w:asciiTheme="minorHAnsi" w:hAnsiTheme="minorHAnsi" w:cstheme="minorHAnsi"/>
                <w:sz w:val="20"/>
                <w:szCs w:val="20"/>
              </w:rPr>
              <w:t>54.</w:t>
            </w:r>
            <w:r w:rsidR="003D4A59" w:rsidRPr="00E97CD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57EF009" w14:textId="77777777" w:rsidR="00ED5290" w:rsidRPr="00E97CDC" w:rsidRDefault="00ED5290" w:rsidP="00ED52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D5290" w:rsidRPr="002F2881" w14:paraId="0C29F7DD" w14:textId="77777777" w:rsidTr="0077448F">
        <w:tc>
          <w:tcPr>
            <w:tcW w:w="4503" w:type="dxa"/>
          </w:tcPr>
          <w:p w14:paraId="509DB240" w14:textId="69734C4E" w:rsidR="00ED5290" w:rsidRPr="002F2881" w:rsidRDefault="00ED5290" w:rsidP="00ED529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Insulin alone</w:t>
            </w:r>
          </w:p>
        </w:tc>
        <w:tc>
          <w:tcPr>
            <w:tcW w:w="1984" w:type="dxa"/>
          </w:tcPr>
          <w:p w14:paraId="4CCC2BA6" w14:textId="3256818F" w:rsidR="00ED5290" w:rsidRPr="00E97CDC" w:rsidRDefault="00ED5290" w:rsidP="00ED52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97CDC">
              <w:rPr>
                <w:rFonts w:asciiTheme="minorHAnsi" w:hAnsiTheme="minorHAnsi" w:cstheme="minorHAnsi"/>
                <w:sz w:val="20"/>
                <w:szCs w:val="20"/>
              </w:rPr>
              <w:t>5.</w:t>
            </w:r>
            <w:r w:rsidR="003D4A59" w:rsidRPr="00E97CDC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4FB35672" w14:textId="2E14F948" w:rsidR="00ED5290" w:rsidRPr="00E97CDC" w:rsidRDefault="00ED5290" w:rsidP="00ED52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97CDC">
              <w:rPr>
                <w:rFonts w:asciiTheme="minorHAnsi" w:hAnsiTheme="minorHAnsi" w:cstheme="minorHAnsi"/>
                <w:sz w:val="20"/>
                <w:szCs w:val="20"/>
              </w:rPr>
              <w:t>3.</w:t>
            </w:r>
            <w:r w:rsidR="003D4A59" w:rsidRPr="00E97CDC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E0836C5" w14:textId="77777777" w:rsidR="00ED5290" w:rsidRPr="00E97CDC" w:rsidRDefault="00ED5290" w:rsidP="00ED52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D5290" w:rsidRPr="002F2881" w14:paraId="2D749736" w14:textId="77777777" w:rsidTr="0077448F">
        <w:tc>
          <w:tcPr>
            <w:tcW w:w="4503" w:type="dxa"/>
          </w:tcPr>
          <w:p w14:paraId="41169A06" w14:textId="3918FB9F" w:rsidR="00ED5290" w:rsidRPr="002F2881" w:rsidRDefault="00ED5290" w:rsidP="00ED529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Insulin ± OGLMs ± non-insulin injectables</w:t>
            </w:r>
          </w:p>
        </w:tc>
        <w:tc>
          <w:tcPr>
            <w:tcW w:w="1984" w:type="dxa"/>
          </w:tcPr>
          <w:p w14:paraId="1B1FAFA0" w14:textId="65284D3D" w:rsidR="00ED5290" w:rsidRPr="00E97CDC" w:rsidRDefault="00ED5290" w:rsidP="00ED52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97CDC">
              <w:rPr>
                <w:rFonts w:asciiTheme="minorHAnsi" w:hAnsiTheme="minorHAnsi" w:cstheme="minorHAnsi"/>
                <w:sz w:val="20"/>
                <w:szCs w:val="20"/>
              </w:rPr>
              <w:t>18.</w:t>
            </w:r>
            <w:r w:rsidR="003D4A59" w:rsidRPr="00E97CD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29A13FA1" w14:textId="5A745C0B" w:rsidR="00ED5290" w:rsidRPr="00E97CDC" w:rsidRDefault="00ED5290" w:rsidP="00ED52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97CDC">
              <w:rPr>
                <w:rFonts w:asciiTheme="minorHAnsi" w:hAnsiTheme="minorHAnsi" w:cstheme="minorHAnsi"/>
                <w:sz w:val="20"/>
                <w:szCs w:val="20"/>
              </w:rPr>
              <w:t>18.</w:t>
            </w:r>
            <w:r w:rsidR="003D4A59" w:rsidRPr="00E97CDC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A12C74D" w14:textId="77777777" w:rsidR="00ED5290" w:rsidRPr="00664D54" w:rsidRDefault="00ED5290" w:rsidP="00ED52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59B6" w:rsidRPr="002F2881" w14:paraId="0ADDEBB2" w14:textId="77777777" w:rsidTr="0077448F">
        <w:tc>
          <w:tcPr>
            <w:tcW w:w="4503" w:type="dxa"/>
          </w:tcPr>
          <w:p w14:paraId="6CD9BBF8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HbA</w:t>
            </w:r>
            <w:r w:rsidRPr="002F2881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1c</w:t>
            </w: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</w:tcPr>
          <w:p w14:paraId="780D12A0" w14:textId="06F217A8" w:rsidR="004A59B6" w:rsidRPr="00266130" w:rsidRDefault="00E43ED0" w:rsidP="00E43E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66130">
              <w:rPr>
                <w:rFonts w:asciiTheme="minorHAnsi" w:hAnsiTheme="minorHAnsi" w:cstheme="minorHAnsi"/>
                <w:sz w:val="20"/>
                <w:szCs w:val="20"/>
              </w:rPr>
              <w:t>7.</w:t>
            </w:r>
            <w:r w:rsidR="00935BA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A59B6" w:rsidRPr="00266130">
              <w:rPr>
                <w:rFonts w:asciiTheme="minorHAnsi" w:hAnsiTheme="minorHAnsi" w:cstheme="minorHAnsi"/>
                <w:sz w:val="20"/>
                <w:szCs w:val="20"/>
              </w:rPr>
              <w:t xml:space="preserve"> [6.</w:t>
            </w:r>
            <w:r w:rsidRPr="00266130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4A59B6" w:rsidRPr="00266130">
              <w:rPr>
                <w:rFonts w:asciiTheme="minorHAnsi" w:hAnsiTheme="minorHAnsi" w:cstheme="minorHAnsi"/>
                <w:sz w:val="20"/>
                <w:szCs w:val="20"/>
              </w:rPr>
              <w:t>-7.</w:t>
            </w:r>
            <w:r w:rsidRPr="00266130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="004A59B6" w:rsidRPr="00266130">
              <w:rPr>
                <w:rFonts w:asciiTheme="minorHAnsi" w:hAnsiTheme="minorHAnsi" w:cstheme="minorHAnsi"/>
                <w:sz w:val="20"/>
                <w:szCs w:val="20"/>
              </w:rPr>
              <w:t xml:space="preserve">] </w:t>
            </w:r>
          </w:p>
        </w:tc>
        <w:tc>
          <w:tcPr>
            <w:tcW w:w="1843" w:type="dxa"/>
          </w:tcPr>
          <w:p w14:paraId="289075F1" w14:textId="77777777" w:rsidR="004A59B6" w:rsidRPr="00266130" w:rsidRDefault="00E43ED0" w:rsidP="00E43E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66130">
              <w:rPr>
                <w:rFonts w:asciiTheme="minorHAnsi" w:hAnsiTheme="minorHAnsi" w:cstheme="minorHAnsi"/>
                <w:sz w:val="20"/>
                <w:szCs w:val="20"/>
              </w:rPr>
              <w:t>6.9</w:t>
            </w:r>
            <w:r w:rsidR="004A59B6" w:rsidRPr="00266130">
              <w:rPr>
                <w:rFonts w:asciiTheme="minorHAnsi" w:hAnsiTheme="minorHAnsi" w:cstheme="minorHAnsi"/>
                <w:sz w:val="20"/>
                <w:szCs w:val="20"/>
              </w:rPr>
              <w:t xml:space="preserve"> [6.</w:t>
            </w:r>
            <w:r w:rsidRPr="0026613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4A59B6" w:rsidRPr="0026613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266130">
              <w:rPr>
                <w:rFonts w:asciiTheme="minorHAnsi" w:hAnsiTheme="minorHAnsi" w:cstheme="minorHAnsi"/>
                <w:sz w:val="20"/>
                <w:szCs w:val="20"/>
              </w:rPr>
              <w:t>7.8</w:t>
            </w:r>
            <w:r w:rsidR="004A59B6" w:rsidRPr="00266130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49097518" w14:textId="02B26C38" w:rsidR="004A59B6" w:rsidRPr="00664D54" w:rsidRDefault="00E43ED0" w:rsidP="004A59B6">
            <w:pPr>
              <w:jc w:val="center"/>
              <w:rPr>
                <w:rFonts w:asciiTheme="minorHAnsi" w:hAnsiTheme="minorHAnsi" w:cstheme="minorHAnsi"/>
              </w:rPr>
            </w:pPr>
            <w:r w:rsidRPr="00664D54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4602DE">
              <w:rPr>
                <w:rFonts w:asciiTheme="minorHAnsi" w:hAnsiTheme="minorHAnsi" w:cstheme="minorHAnsi"/>
                <w:sz w:val="20"/>
                <w:szCs w:val="20"/>
              </w:rPr>
              <w:t>354</w:t>
            </w:r>
          </w:p>
        </w:tc>
      </w:tr>
      <w:tr w:rsidR="004A59B6" w:rsidRPr="002F2881" w14:paraId="13F41A36" w14:textId="77777777" w:rsidTr="0077448F">
        <w:tc>
          <w:tcPr>
            <w:tcW w:w="4503" w:type="dxa"/>
          </w:tcPr>
          <w:p w14:paraId="7EA7B432" w14:textId="22BB1061" w:rsidR="004A59B6" w:rsidRPr="002F2881" w:rsidRDefault="006B5962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Fasting plasma glucose</w:t>
            </w:r>
            <w:r w:rsidR="004A59B6" w:rsidRPr="002F2881">
              <w:rPr>
                <w:rFonts w:asciiTheme="minorHAnsi" w:hAnsiTheme="minorHAnsi" w:cstheme="minorHAnsi"/>
                <w:sz w:val="20"/>
                <w:szCs w:val="20"/>
              </w:rPr>
              <w:t xml:space="preserve"> (mmol/L)</w:t>
            </w:r>
          </w:p>
        </w:tc>
        <w:tc>
          <w:tcPr>
            <w:tcW w:w="1984" w:type="dxa"/>
          </w:tcPr>
          <w:p w14:paraId="02B8ECA3" w14:textId="07619C67" w:rsidR="004A59B6" w:rsidRPr="004602DE" w:rsidRDefault="004A59B6" w:rsidP="00E43E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602DE">
              <w:rPr>
                <w:rFonts w:asciiTheme="minorHAnsi" w:hAnsiTheme="minorHAnsi" w:cstheme="minorHAnsi"/>
                <w:sz w:val="20"/>
                <w:szCs w:val="20"/>
              </w:rPr>
              <w:t>7.</w:t>
            </w:r>
            <w:r w:rsidR="00935BA1" w:rsidRPr="004602DE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4602DE">
              <w:rPr>
                <w:rFonts w:asciiTheme="minorHAnsi" w:hAnsiTheme="minorHAnsi" w:cstheme="minorHAnsi"/>
                <w:sz w:val="20"/>
                <w:szCs w:val="20"/>
              </w:rPr>
              <w:t xml:space="preserve"> [6.</w:t>
            </w:r>
            <w:r w:rsidR="00395B78" w:rsidRPr="004602DE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4602D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935BA1" w:rsidRPr="004602DE">
              <w:rPr>
                <w:rFonts w:asciiTheme="minorHAnsi" w:hAnsiTheme="minorHAnsi" w:cstheme="minorHAnsi"/>
                <w:sz w:val="20"/>
                <w:szCs w:val="20"/>
              </w:rPr>
              <w:t>9.2</w:t>
            </w:r>
            <w:r w:rsidRPr="004602DE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843" w:type="dxa"/>
          </w:tcPr>
          <w:p w14:paraId="0B5AD01B" w14:textId="77777777" w:rsidR="004A59B6" w:rsidRPr="004602DE" w:rsidRDefault="004A59B6" w:rsidP="00E43ED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602DE">
              <w:rPr>
                <w:rFonts w:asciiTheme="minorHAnsi" w:hAnsiTheme="minorHAnsi" w:cstheme="minorHAnsi"/>
                <w:sz w:val="20"/>
                <w:szCs w:val="20"/>
              </w:rPr>
              <w:t>7.</w:t>
            </w:r>
            <w:r w:rsidR="00E43ED0" w:rsidRPr="004602DE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4602DE">
              <w:rPr>
                <w:rFonts w:asciiTheme="minorHAnsi" w:hAnsiTheme="minorHAnsi" w:cstheme="minorHAnsi"/>
                <w:sz w:val="20"/>
                <w:szCs w:val="20"/>
              </w:rPr>
              <w:t xml:space="preserve"> [6.</w:t>
            </w:r>
            <w:r w:rsidR="00E43ED0" w:rsidRPr="004602DE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4602DE">
              <w:rPr>
                <w:rFonts w:asciiTheme="minorHAnsi" w:hAnsiTheme="minorHAnsi" w:cstheme="minorHAnsi"/>
                <w:sz w:val="20"/>
                <w:szCs w:val="20"/>
              </w:rPr>
              <w:t>-9.</w:t>
            </w:r>
            <w:r w:rsidR="00E43ED0" w:rsidRPr="004602D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4602DE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35EE59B4" w14:textId="425BD60F" w:rsidR="004A59B6" w:rsidRPr="00664D54" w:rsidRDefault="00E43ED0" w:rsidP="004A59B6">
            <w:pPr>
              <w:jc w:val="center"/>
              <w:rPr>
                <w:rFonts w:asciiTheme="minorHAnsi" w:hAnsiTheme="minorHAnsi" w:cstheme="minorHAnsi"/>
              </w:rPr>
            </w:pPr>
            <w:r w:rsidRPr="00664D54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4602DE">
              <w:rPr>
                <w:rFonts w:asciiTheme="minorHAnsi" w:hAnsiTheme="minorHAnsi" w:cstheme="minorHAnsi"/>
                <w:sz w:val="20"/>
                <w:szCs w:val="20"/>
              </w:rPr>
              <w:t>805</w:t>
            </w:r>
          </w:p>
        </w:tc>
      </w:tr>
      <w:tr w:rsidR="0007210A" w:rsidRPr="002F2881" w14:paraId="0CB8A37D" w14:textId="77777777" w:rsidTr="0077448F">
        <w:tc>
          <w:tcPr>
            <w:tcW w:w="4503" w:type="dxa"/>
          </w:tcPr>
          <w:p w14:paraId="0E2D0E50" w14:textId="59DD99C0" w:rsidR="0007210A" w:rsidRPr="002F2881" w:rsidRDefault="0007210A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ABSI (m</w:t>
            </w:r>
            <w:r w:rsidRPr="002F288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11/6 </w:t>
            </w:r>
            <w:r w:rsidR="00766F9D" w:rsidRPr="003B36DC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kg</w:t>
            </w:r>
            <w:r w:rsidRPr="002F288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/3</w:t>
            </w: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18ACF14" w14:textId="745D19D7" w:rsidR="0007210A" w:rsidRPr="00BC7E72" w:rsidRDefault="00A4698B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7E72">
              <w:rPr>
                <w:rFonts w:asciiTheme="minorHAnsi" w:hAnsiTheme="minorHAnsi" w:cstheme="minorHAnsi"/>
                <w:sz w:val="20"/>
                <w:szCs w:val="20"/>
              </w:rPr>
              <w:t>0.082</w:t>
            </w:r>
            <w:r w:rsidR="009666DD" w:rsidRPr="00BC7E72">
              <w:rPr>
                <w:rFonts w:asciiTheme="minorHAnsi" w:hAnsiTheme="minorHAnsi" w:cstheme="minorHAnsi"/>
                <w:sz w:val="20"/>
                <w:szCs w:val="20"/>
              </w:rPr>
              <w:t>±</w:t>
            </w:r>
            <w:r w:rsidRPr="00BC7E72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  <w:tc>
          <w:tcPr>
            <w:tcW w:w="1843" w:type="dxa"/>
          </w:tcPr>
          <w:p w14:paraId="75371F0F" w14:textId="6C180F0F" w:rsidR="0007210A" w:rsidRPr="00BC7E72" w:rsidRDefault="00A4698B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C7E72">
              <w:rPr>
                <w:rFonts w:asciiTheme="minorHAnsi" w:hAnsiTheme="minorHAnsi" w:cstheme="minorHAnsi"/>
                <w:sz w:val="20"/>
                <w:szCs w:val="20"/>
              </w:rPr>
              <w:t>0.081±0.005</w:t>
            </w:r>
          </w:p>
        </w:tc>
        <w:tc>
          <w:tcPr>
            <w:tcW w:w="1276" w:type="dxa"/>
          </w:tcPr>
          <w:p w14:paraId="5EAF78C2" w14:textId="2F03B0FD" w:rsidR="0007210A" w:rsidRPr="00BC7E72" w:rsidRDefault="00BC7E72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C7E72">
              <w:rPr>
                <w:rFonts w:asciiTheme="minorHAnsi" w:hAnsiTheme="minorHAnsi" w:cstheme="minorHAnsi"/>
                <w:b/>
                <w:sz w:val="20"/>
                <w:szCs w:val="20"/>
              </w:rPr>
              <w:t>&lt;</w:t>
            </w:r>
            <w:r w:rsidR="009E413D" w:rsidRPr="00BC7E72">
              <w:rPr>
                <w:rFonts w:asciiTheme="minorHAnsi" w:hAnsiTheme="minorHAnsi" w:cstheme="minorHAnsi"/>
                <w:b/>
                <w:sz w:val="20"/>
                <w:szCs w:val="20"/>
              </w:rPr>
              <w:t>0.001</w:t>
            </w:r>
          </w:p>
        </w:tc>
      </w:tr>
      <w:tr w:rsidR="004A59B6" w:rsidRPr="002F2881" w14:paraId="48CE8EFF" w14:textId="77777777" w:rsidTr="0077448F">
        <w:tc>
          <w:tcPr>
            <w:tcW w:w="4503" w:type="dxa"/>
          </w:tcPr>
          <w:p w14:paraId="169E4D48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BMI (kg/m</w:t>
            </w:r>
            <w:r w:rsidRPr="002F288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2077775" w14:textId="75088271" w:rsidR="004A59B6" w:rsidRPr="004201D2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01D2">
              <w:rPr>
                <w:rFonts w:asciiTheme="minorHAnsi" w:hAnsiTheme="minorHAnsi" w:cstheme="minorHAnsi"/>
                <w:sz w:val="20"/>
                <w:szCs w:val="20"/>
              </w:rPr>
              <w:t>30.</w:t>
            </w:r>
            <w:r w:rsidR="00BC7E72" w:rsidRPr="004201D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4201D2">
              <w:rPr>
                <w:rFonts w:asciiTheme="minorHAnsi" w:hAnsiTheme="minorHAnsi" w:cstheme="minorHAnsi"/>
                <w:sz w:val="20"/>
                <w:szCs w:val="20"/>
              </w:rPr>
              <w:t>±5.</w:t>
            </w:r>
            <w:r w:rsidR="00BC7E72" w:rsidRPr="004201D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037E951B" w14:textId="77777777" w:rsidR="004A59B6" w:rsidRPr="004201D2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01D2">
              <w:rPr>
                <w:rFonts w:asciiTheme="minorHAnsi" w:hAnsiTheme="minorHAnsi" w:cstheme="minorHAnsi"/>
                <w:sz w:val="20"/>
                <w:szCs w:val="20"/>
              </w:rPr>
              <w:t>31.9±6.2</w:t>
            </w:r>
          </w:p>
        </w:tc>
        <w:tc>
          <w:tcPr>
            <w:tcW w:w="1276" w:type="dxa"/>
          </w:tcPr>
          <w:p w14:paraId="2A2AD8DE" w14:textId="747BE767" w:rsidR="004A59B6" w:rsidRPr="004201D2" w:rsidRDefault="004A59B6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201D2">
              <w:rPr>
                <w:rFonts w:asciiTheme="minorHAnsi" w:hAnsiTheme="minorHAnsi" w:cstheme="minorHAnsi"/>
                <w:b/>
                <w:sz w:val="20"/>
                <w:szCs w:val="20"/>
              </w:rPr>
              <w:t>0.0</w:t>
            </w:r>
            <w:r w:rsidR="004201D2" w:rsidRPr="004201D2">
              <w:rPr>
                <w:rFonts w:asciiTheme="minorHAnsi" w:hAnsiTheme="minorHAnsi" w:cstheme="minorHAnsi"/>
                <w:b/>
                <w:sz w:val="20"/>
                <w:szCs w:val="20"/>
              </w:rPr>
              <w:t>01</w:t>
            </w:r>
          </w:p>
        </w:tc>
      </w:tr>
      <w:tr w:rsidR="004A59B6" w:rsidRPr="002F2881" w14:paraId="3760E6A5" w14:textId="77777777" w:rsidTr="0077448F">
        <w:tc>
          <w:tcPr>
            <w:tcW w:w="4503" w:type="dxa"/>
          </w:tcPr>
          <w:p w14:paraId="591B3B01" w14:textId="1FDACAC5" w:rsidR="004A59B6" w:rsidRPr="002F2881" w:rsidRDefault="00E946C8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  <w:r w:rsidR="004A59B6" w:rsidRPr="002F2881">
              <w:rPr>
                <w:rFonts w:asciiTheme="minorHAnsi" w:hAnsiTheme="minorHAnsi" w:cstheme="minorHAnsi"/>
                <w:sz w:val="20"/>
                <w:szCs w:val="20"/>
              </w:rPr>
              <w:t xml:space="preserve"> rate (bpm)</w:t>
            </w:r>
          </w:p>
        </w:tc>
        <w:tc>
          <w:tcPr>
            <w:tcW w:w="1984" w:type="dxa"/>
          </w:tcPr>
          <w:p w14:paraId="04B38C5A" w14:textId="77777777" w:rsidR="004A59B6" w:rsidRPr="008C3581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3581">
              <w:rPr>
                <w:rFonts w:asciiTheme="minorHAnsi" w:hAnsiTheme="minorHAnsi" w:cstheme="minorHAnsi"/>
                <w:sz w:val="20"/>
                <w:szCs w:val="20"/>
              </w:rPr>
              <w:t>70±12</w:t>
            </w:r>
          </w:p>
        </w:tc>
        <w:tc>
          <w:tcPr>
            <w:tcW w:w="1843" w:type="dxa"/>
          </w:tcPr>
          <w:p w14:paraId="771C1D40" w14:textId="77644932" w:rsidR="004A59B6" w:rsidRPr="008C3581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C3581">
              <w:rPr>
                <w:rFonts w:asciiTheme="minorHAnsi" w:hAnsiTheme="minorHAnsi" w:cstheme="minorHAnsi"/>
                <w:sz w:val="20"/>
                <w:szCs w:val="20"/>
              </w:rPr>
              <w:t>70±1</w:t>
            </w:r>
            <w:r w:rsidR="008C3581" w:rsidRPr="008C3581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C9B282C" w14:textId="5B6B8415" w:rsidR="004A59B6" w:rsidRPr="00F24F2B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24F2B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8C3581" w:rsidRPr="00F24F2B">
              <w:rPr>
                <w:rFonts w:asciiTheme="minorHAnsi" w:hAnsiTheme="minorHAnsi" w:cstheme="minorHAnsi"/>
                <w:sz w:val="20"/>
                <w:szCs w:val="20"/>
              </w:rPr>
              <w:t>825</w:t>
            </w:r>
          </w:p>
        </w:tc>
      </w:tr>
      <w:tr w:rsidR="004A59B6" w:rsidRPr="002F2881" w14:paraId="53C1494B" w14:textId="77777777" w:rsidTr="0077448F">
        <w:tc>
          <w:tcPr>
            <w:tcW w:w="4503" w:type="dxa"/>
          </w:tcPr>
          <w:p w14:paraId="1B7D066F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Supine SBP (mmHg)</w:t>
            </w:r>
          </w:p>
        </w:tc>
        <w:tc>
          <w:tcPr>
            <w:tcW w:w="1984" w:type="dxa"/>
          </w:tcPr>
          <w:p w14:paraId="266C9689" w14:textId="77777777" w:rsidR="004A59B6" w:rsidRPr="004201D2" w:rsidRDefault="004A59B6" w:rsidP="008A79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01D2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  <w:r w:rsidR="008A79E0" w:rsidRPr="004201D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4201D2">
              <w:rPr>
                <w:rFonts w:asciiTheme="minorHAnsi" w:hAnsiTheme="minorHAnsi" w:cstheme="minorHAnsi"/>
                <w:sz w:val="20"/>
                <w:szCs w:val="20"/>
              </w:rPr>
              <w:t>±2</w:t>
            </w:r>
            <w:r w:rsidR="008A79E0" w:rsidRPr="004201D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2ED7C0D0" w14:textId="77777777" w:rsidR="004A59B6" w:rsidRPr="004201D2" w:rsidRDefault="004A59B6" w:rsidP="008A79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201D2">
              <w:rPr>
                <w:rFonts w:asciiTheme="minorHAnsi" w:hAnsiTheme="minorHAnsi" w:cstheme="minorHAnsi"/>
                <w:sz w:val="20"/>
                <w:szCs w:val="20"/>
              </w:rPr>
              <w:t>142±2</w:t>
            </w:r>
            <w:r w:rsidR="008A79E0" w:rsidRPr="004201D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60CCA80" w14:textId="77777777" w:rsidR="004A59B6" w:rsidRPr="00F24F2B" w:rsidRDefault="008A79E0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24F2B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  <w:tr w:rsidR="004A59B6" w:rsidRPr="002F2881" w14:paraId="177EE9AE" w14:textId="77777777" w:rsidTr="0077448F">
        <w:tc>
          <w:tcPr>
            <w:tcW w:w="4503" w:type="dxa"/>
          </w:tcPr>
          <w:p w14:paraId="3925B650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Supine DBP (mmHg)</w:t>
            </w:r>
          </w:p>
        </w:tc>
        <w:tc>
          <w:tcPr>
            <w:tcW w:w="1984" w:type="dxa"/>
          </w:tcPr>
          <w:p w14:paraId="76CFDC66" w14:textId="1F18E59B" w:rsidR="004A59B6" w:rsidRPr="007815C2" w:rsidRDefault="008A79E0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815C2">
              <w:rPr>
                <w:rFonts w:asciiTheme="minorHAnsi" w:hAnsiTheme="minorHAnsi" w:cstheme="minorHAnsi"/>
                <w:sz w:val="20"/>
                <w:szCs w:val="20"/>
              </w:rPr>
              <w:t>79</w:t>
            </w:r>
            <w:r w:rsidR="004A59B6" w:rsidRPr="007815C2">
              <w:rPr>
                <w:rFonts w:asciiTheme="minorHAnsi" w:hAnsiTheme="minorHAnsi" w:cstheme="minorHAnsi"/>
                <w:sz w:val="20"/>
                <w:szCs w:val="20"/>
              </w:rPr>
              <w:t>±1</w:t>
            </w:r>
            <w:r w:rsidR="007815C2" w:rsidRPr="007815C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1F471DE2" w14:textId="77777777" w:rsidR="004A59B6" w:rsidRPr="007815C2" w:rsidRDefault="008A79E0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815C2">
              <w:rPr>
                <w:rFonts w:asciiTheme="minorHAnsi" w:hAnsiTheme="minorHAnsi" w:cstheme="minorHAnsi"/>
                <w:sz w:val="20"/>
                <w:szCs w:val="20"/>
              </w:rPr>
              <w:t>81±12</w:t>
            </w:r>
          </w:p>
        </w:tc>
        <w:tc>
          <w:tcPr>
            <w:tcW w:w="1276" w:type="dxa"/>
          </w:tcPr>
          <w:p w14:paraId="06521F14" w14:textId="329F0D4D" w:rsidR="004A59B6" w:rsidRPr="00B63493" w:rsidRDefault="008A79E0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</w:pPr>
            <w:r w:rsidRPr="008C3581">
              <w:rPr>
                <w:rFonts w:asciiTheme="minorHAnsi" w:hAnsiTheme="minorHAnsi" w:cstheme="minorHAnsi"/>
                <w:b/>
                <w:sz w:val="20"/>
                <w:szCs w:val="20"/>
              </w:rPr>
              <w:t>0.0</w:t>
            </w:r>
            <w:r w:rsidR="007815C2" w:rsidRPr="008C3581">
              <w:rPr>
                <w:rFonts w:asciiTheme="minorHAnsi" w:hAnsiTheme="minorHAnsi" w:cstheme="minorHAnsi"/>
                <w:b/>
                <w:sz w:val="20"/>
                <w:szCs w:val="20"/>
              </w:rPr>
              <w:t>22</w:t>
            </w:r>
          </w:p>
        </w:tc>
      </w:tr>
      <w:tr w:rsidR="004A59B6" w:rsidRPr="002F2881" w14:paraId="1730E9F8" w14:textId="77777777" w:rsidTr="0077448F">
        <w:tc>
          <w:tcPr>
            <w:tcW w:w="4503" w:type="dxa"/>
          </w:tcPr>
          <w:p w14:paraId="7AD78083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On BP-lowering medication (%)</w:t>
            </w:r>
          </w:p>
        </w:tc>
        <w:tc>
          <w:tcPr>
            <w:tcW w:w="1984" w:type="dxa"/>
          </w:tcPr>
          <w:p w14:paraId="386A2CA8" w14:textId="768E0B4D" w:rsidR="004A59B6" w:rsidRPr="008D0217" w:rsidRDefault="008D0217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D0217">
              <w:rPr>
                <w:rFonts w:asciiTheme="minorHAnsi" w:hAnsiTheme="minorHAnsi" w:cstheme="minorHAnsi"/>
                <w:sz w:val="20"/>
                <w:szCs w:val="20"/>
              </w:rPr>
              <w:t>79.0</w:t>
            </w:r>
          </w:p>
        </w:tc>
        <w:tc>
          <w:tcPr>
            <w:tcW w:w="1843" w:type="dxa"/>
          </w:tcPr>
          <w:p w14:paraId="5C4007AA" w14:textId="4C53AAB0" w:rsidR="004A59B6" w:rsidRPr="008D0217" w:rsidRDefault="008D0217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D0217">
              <w:rPr>
                <w:rFonts w:asciiTheme="minorHAnsi" w:hAnsiTheme="minorHAnsi" w:cstheme="minorHAnsi"/>
                <w:sz w:val="20"/>
                <w:szCs w:val="20"/>
              </w:rPr>
              <w:t>70.0</w:t>
            </w:r>
          </w:p>
        </w:tc>
        <w:tc>
          <w:tcPr>
            <w:tcW w:w="1276" w:type="dxa"/>
          </w:tcPr>
          <w:p w14:paraId="1F72EE69" w14:textId="77777777" w:rsidR="004A59B6" w:rsidRPr="008D0217" w:rsidRDefault="0077448F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D0217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  <w:tr w:rsidR="004A59B6" w:rsidRPr="002F2881" w14:paraId="167E75DB" w14:textId="77777777" w:rsidTr="0077448F">
        <w:tc>
          <w:tcPr>
            <w:tcW w:w="4503" w:type="dxa"/>
          </w:tcPr>
          <w:p w14:paraId="4A8C8EEF" w14:textId="77777777" w:rsidR="004A59B6" w:rsidRPr="002F2881" w:rsidRDefault="004A59B6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ACE-I</w:t>
            </w:r>
          </w:p>
        </w:tc>
        <w:tc>
          <w:tcPr>
            <w:tcW w:w="1984" w:type="dxa"/>
          </w:tcPr>
          <w:p w14:paraId="0D543760" w14:textId="51F00D91" w:rsidR="004A59B6" w:rsidRPr="008D0217" w:rsidRDefault="008D0217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D0217">
              <w:rPr>
                <w:rFonts w:asciiTheme="minorHAnsi" w:hAnsiTheme="minorHAnsi" w:cstheme="minorHAnsi"/>
                <w:sz w:val="20"/>
                <w:szCs w:val="20"/>
              </w:rPr>
              <w:t>38.0</w:t>
            </w:r>
          </w:p>
        </w:tc>
        <w:tc>
          <w:tcPr>
            <w:tcW w:w="1843" w:type="dxa"/>
          </w:tcPr>
          <w:p w14:paraId="72DD1B77" w14:textId="607474B2" w:rsidR="004A59B6" w:rsidRPr="008D0217" w:rsidRDefault="008D0217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D0217">
              <w:rPr>
                <w:rFonts w:asciiTheme="minorHAnsi" w:hAnsiTheme="minorHAnsi" w:cstheme="minorHAnsi"/>
                <w:sz w:val="20"/>
                <w:szCs w:val="20"/>
              </w:rPr>
              <w:t>34.0</w:t>
            </w:r>
          </w:p>
        </w:tc>
        <w:tc>
          <w:tcPr>
            <w:tcW w:w="1276" w:type="dxa"/>
          </w:tcPr>
          <w:p w14:paraId="277389E9" w14:textId="3DA97A50" w:rsidR="004A59B6" w:rsidRPr="008D0217" w:rsidRDefault="008D0217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D0217">
              <w:rPr>
                <w:rFonts w:asciiTheme="minorHAnsi" w:hAnsiTheme="minorHAnsi" w:cstheme="minorHAnsi"/>
                <w:sz w:val="20"/>
                <w:szCs w:val="20"/>
              </w:rPr>
              <w:t>0.170</w:t>
            </w:r>
          </w:p>
        </w:tc>
      </w:tr>
      <w:tr w:rsidR="004A59B6" w:rsidRPr="002F2881" w14:paraId="7317D350" w14:textId="77777777" w:rsidTr="0077448F">
        <w:tc>
          <w:tcPr>
            <w:tcW w:w="4503" w:type="dxa"/>
          </w:tcPr>
          <w:p w14:paraId="0C7C0D9B" w14:textId="77777777" w:rsidR="004A59B6" w:rsidRPr="002F2881" w:rsidRDefault="004A59B6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ARB</w:t>
            </w:r>
          </w:p>
        </w:tc>
        <w:tc>
          <w:tcPr>
            <w:tcW w:w="1984" w:type="dxa"/>
          </w:tcPr>
          <w:p w14:paraId="0E22ABE2" w14:textId="2DF0A44A" w:rsidR="004A59B6" w:rsidRPr="008D0217" w:rsidRDefault="008D0217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D0217">
              <w:rPr>
                <w:rFonts w:asciiTheme="minorHAnsi" w:hAnsiTheme="minorHAnsi" w:cstheme="minorHAnsi"/>
                <w:sz w:val="20"/>
                <w:szCs w:val="20"/>
              </w:rPr>
              <w:t>33.5</w:t>
            </w:r>
          </w:p>
        </w:tc>
        <w:tc>
          <w:tcPr>
            <w:tcW w:w="1843" w:type="dxa"/>
          </w:tcPr>
          <w:p w14:paraId="6328B5E5" w14:textId="54988CA1" w:rsidR="004A59B6" w:rsidRPr="008D0217" w:rsidRDefault="008D0217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D0217">
              <w:rPr>
                <w:rFonts w:asciiTheme="minorHAnsi" w:hAnsiTheme="minorHAnsi" w:cstheme="minorHAnsi"/>
                <w:sz w:val="20"/>
                <w:szCs w:val="20"/>
              </w:rPr>
              <w:t>33.7</w:t>
            </w:r>
          </w:p>
        </w:tc>
        <w:tc>
          <w:tcPr>
            <w:tcW w:w="1276" w:type="dxa"/>
          </w:tcPr>
          <w:p w14:paraId="2BD70642" w14:textId="7580E885" w:rsidR="004A59B6" w:rsidRPr="008D0217" w:rsidRDefault="008D0217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D0217">
              <w:rPr>
                <w:rFonts w:asciiTheme="minorHAnsi" w:hAnsiTheme="minorHAnsi" w:cstheme="minorHAnsi"/>
                <w:sz w:val="20"/>
                <w:szCs w:val="20"/>
              </w:rPr>
              <w:t>0.950</w:t>
            </w:r>
          </w:p>
        </w:tc>
      </w:tr>
      <w:tr w:rsidR="004A59B6" w:rsidRPr="002F2881" w14:paraId="4BB0052E" w14:textId="77777777" w:rsidTr="0077448F">
        <w:tc>
          <w:tcPr>
            <w:tcW w:w="4503" w:type="dxa"/>
          </w:tcPr>
          <w:p w14:paraId="74128CE2" w14:textId="77777777" w:rsidR="004A59B6" w:rsidRPr="002F2881" w:rsidRDefault="004A59B6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Beta-blockers</w:t>
            </w:r>
          </w:p>
        </w:tc>
        <w:tc>
          <w:tcPr>
            <w:tcW w:w="1984" w:type="dxa"/>
          </w:tcPr>
          <w:p w14:paraId="06B3BECE" w14:textId="5D11B9B0" w:rsidR="004A59B6" w:rsidRPr="008D0217" w:rsidRDefault="008D0217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D0217">
              <w:rPr>
                <w:rFonts w:asciiTheme="minorHAnsi" w:hAnsiTheme="minorHAnsi" w:cstheme="minorHAnsi"/>
                <w:sz w:val="20"/>
                <w:szCs w:val="20"/>
              </w:rPr>
              <w:t>22.4</w:t>
            </w:r>
          </w:p>
        </w:tc>
        <w:tc>
          <w:tcPr>
            <w:tcW w:w="1843" w:type="dxa"/>
          </w:tcPr>
          <w:p w14:paraId="38AB8C53" w14:textId="3F17B340" w:rsidR="004A59B6" w:rsidRPr="008D0217" w:rsidRDefault="008D0217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D0217">
              <w:rPr>
                <w:rFonts w:asciiTheme="minorHAnsi" w:hAnsiTheme="minorHAnsi" w:cstheme="minorHAnsi"/>
                <w:sz w:val="20"/>
                <w:szCs w:val="20"/>
              </w:rPr>
              <w:t>17.3</w:t>
            </w:r>
          </w:p>
        </w:tc>
        <w:tc>
          <w:tcPr>
            <w:tcW w:w="1276" w:type="dxa"/>
          </w:tcPr>
          <w:p w14:paraId="28331B6E" w14:textId="0D1E69F0" w:rsidR="004A59B6" w:rsidRPr="008D0217" w:rsidRDefault="008D0217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D0217">
              <w:rPr>
                <w:rFonts w:asciiTheme="minorHAnsi" w:hAnsiTheme="minorHAnsi" w:cstheme="minorHAnsi"/>
                <w:b/>
                <w:sz w:val="20"/>
                <w:szCs w:val="20"/>
              </w:rPr>
              <w:t>0.033</w:t>
            </w:r>
          </w:p>
        </w:tc>
      </w:tr>
      <w:tr w:rsidR="004A59B6" w:rsidRPr="002F2881" w14:paraId="023E0818" w14:textId="77777777" w:rsidTr="0077448F">
        <w:tc>
          <w:tcPr>
            <w:tcW w:w="4503" w:type="dxa"/>
          </w:tcPr>
          <w:p w14:paraId="3AC394B8" w14:textId="77777777" w:rsidR="004A59B6" w:rsidRPr="002F2881" w:rsidRDefault="004A59B6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Calcium channel blockers</w:t>
            </w:r>
          </w:p>
        </w:tc>
        <w:tc>
          <w:tcPr>
            <w:tcW w:w="1984" w:type="dxa"/>
          </w:tcPr>
          <w:p w14:paraId="7C2D3CF8" w14:textId="43691D96" w:rsidR="004A59B6" w:rsidRPr="003B36DC" w:rsidRDefault="008D0217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B36DC">
              <w:rPr>
                <w:rFonts w:asciiTheme="minorHAnsi" w:hAnsiTheme="minorHAnsi" w:cstheme="minorHAnsi"/>
                <w:sz w:val="20"/>
                <w:szCs w:val="20"/>
              </w:rPr>
              <w:t>30.4</w:t>
            </w:r>
          </w:p>
        </w:tc>
        <w:tc>
          <w:tcPr>
            <w:tcW w:w="1843" w:type="dxa"/>
          </w:tcPr>
          <w:p w14:paraId="6E88E609" w14:textId="67E6CB9F" w:rsidR="004A59B6" w:rsidRPr="003B36DC" w:rsidRDefault="0077448F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B36DC">
              <w:rPr>
                <w:rFonts w:asciiTheme="minorHAnsi" w:hAnsiTheme="minorHAnsi" w:cstheme="minorHAnsi"/>
                <w:sz w:val="20"/>
                <w:szCs w:val="20"/>
              </w:rPr>
              <w:t>22.</w:t>
            </w:r>
            <w:r w:rsidR="003B36DC" w:rsidRPr="003B36DC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14EDCF7F" w14:textId="574FF512" w:rsidR="004A59B6" w:rsidRPr="003B36DC" w:rsidRDefault="0077448F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B36DC">
              <w:rPr>
                <w:rFonts w:asciiTheme="minorHAnsi" w:hAnsiTheme="minorHAnsi" w:cstheme="minorHAnsi"/>
                <w:b/>
                <w:sz w:val="20"/>
                <w:szCs w:val="20"/>
              </w:rPr>
              <w:t>0.00</w:t>
            </w:r>
            <w:r w:rsidR="003B36DC" w:rsidRPr="003B36DC">
              <w:rPr>
                <w:rFonts w:asciiTheme="minorHAnsi" w:hAnsiTheme="minorHAnsi" w:cstheme="minorHAnsi"/>
                <w:b/>
                <w:sz w:val="20"/>
                <w:szCs w:val="20"/>
              </w:rPr>
              <w:t>5</w:t>
            </w:r>
          </w:p>
        </w:tc>
      </w:tr>
      <w:tr w:rsidR="004A59B6" w:rsidRPr="002F2881" w14:paraId="5DE500F9" w14:textId="77777777" w:rsidTr="0077448F">
        <w:tc>
          <w:tcPr>
            <w:tcW w:w="4503" w:type="dxa"/>
          </w:tcPr>
          <w:p w14:paraId="20C922BD" w14:textId="77777777" w:rsidR="004A59B6" w:rsidRPr="002F2881" w:rsidRDefault="004A59B6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Diuretics</w:t>
            </w:r>
          </w:p>
        </w:tc>
        <w:tc>
          <w:tcPr>
            <w:tcW w:w="1984" w:type="dxa"/>
          </w:tcPr>
          <w:p w14:paraId="5F4671F8" w14:textId="69E79244" w:rsidR="004A59B6" w:rsidRPr="003B36DC" w:rsidRDefault="003B36DC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.4</w:t>
            </w:r>
          </w:p>
        </w:tc>
        <w:tc>
          <w:tcPr>
            <w:tcW w:w="1843" w:type="dxa"/>
          </w:tcPr>
          <w:p w14:paraId="2C8F289D" w14:textId="03FCDC15" w:rsidR="004A59B6" w:rsidRPr="003B36DC" w:rsidRDefault="00E2791A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.9</w:t>
            </w:r>
          </w:p>
        </w:tc>
        <w:tc>
          <w:tcPr>
            <w:tcW w:w="1276" w:type="dxa"/>
          </w:tcPr>
          <w:p w14:paraId="0B15C9A2" w14:textId="77777777" w:rsidR="004A59B6" w:rsidRPr="003B36DC" w:rsidRDefault="0077448F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B36DC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  <w:tr w:rsidR="004A59B6" w:rsidRPr="002F2881" w14:paraId="0DBFC5B7" w14:textId="77777777" w:rsidTr="0077448F">
        <w:tc>
          <w:tcPr>
            <w:tcW w:w="4503" w:type="dxa"/>
          </w:tcPr>
          <w:p w14:paraId="35634858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Total serum cholesterol (mmol/L)</w:t>
            </w:r>
          </w:p>
        </w:tc>
        <w:tc>
          <w:tcPr>
            <w:tcW w:w="1984" w:type="dxa"/>
          </w:tcPr>
          <w:p w14:paraId="3CDB236C" w14:textId="7F2C7D49" w:rsidR="004A59B6" w:rsidRPr="00026CA0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6CA0">
              <w:rPr>
                <w:rFonts w:asciiTheme="minorHAnsi" w:hAnsiTheme="minorHAnsi" w:cstheme="minorHAnsi"/>
                <w:sz w:val="20"/>
                <w:szCs w:val="20"/>
              </w:rPr>
              <w:t>4.3±1.</w:t>
            </w:r>
            <w:r w:rsidR="00026CA0" w:rsidRPr="00026CA0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3DEABCB4" w14:textId="77777777" w:rsidR="004A59B6" w:rsidRPr="00026CA0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6CA0">
              <w:rPr>
                <w:rFonts w:asciiTheme="minorHAnsi" w:hAnsiTheme="minorHAnsi" w:cstheme="minorHAnsi"/>
                <w:sz w:val="20"/>
                <w:szCs w:val="20"/>
              </w:rPr>
              <w:t>4.</w:t>
            </w:r>
            <w:r w:rsidR="008A79E0" w:rsidRPr="00026CA0">
              <w:rPr>
                <w:rFonts w:asciiTheme="minorHAnsi" w:hAnsiTheme="minorHAnsi" w:cstheme="minorHAnsi"/>
                <w:sz w:val="20"/>
                <w:szCs w:val="20"/>
              </w:rPr>
              <w:t>31±1.1</w:t>
            </w:r>
          </w:p>
        </w:tc>
        <w:tc>
          <w:tcPr>
            <w:tcW w:w="1276" w:type="dxa"/>
          </w:tcPr>
          <w:p w14:paraId="71561064" w14:textId="67A68682" w:rsidR="004A59B6" w:rsidRPr="00026CA0" w:rsidRDefault="008A79E0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26CA0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026CA0" w:rsidRPr="00026CA0">
              <w:rPr>
                <w:rFonts w:asciiTheme="minorHAnsi" w:hAnsiTheme="minorHAnsi" w:cstheme="minorHAnsi"/>
                <w:sz w:val="20"/>
                <w:szCs w:val="20"/>
              </w:rPr>
              <w:t>786</w:t>
            </w:r>
          </w:p>
        </w:tc>
      </w:tr>
      <w:tr w:rsidR="004A59B6" w:rsidRPr="002F2881" w14:paraId="4236666D" w14:textId="77777777" w:rsidTr="0077448F">
        <w:tc>
          <w:tcPr>
            <w:tcW w:w="4503" w:type="dxa"/>
          </w:tcPr>
          <w:p w14:paraId="1110BADA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HDL-cholesterol (mmol/L)</w:t>
            </w:r>
          </w:p>
        </w:tc>
        <w:tc>
          <w:tcPr>
            <w:tcW w:w="1984" w:type="dxa"/>
          </w:tcPr>
          <w:p w14:paraId="49DCE79B" w14:textId="33091481" w:rsidR="004A59B6" w:rsidRPr="00E94DCA" w:rsidRDefault="004A59B6" w:rsidP="008A79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94DCA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8A79E0" w:rsidRPr="00E94DCA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  <w:r w:rsidRPr="00E94DCA">
              <w:rPr>
                <w:rFonts w:asciiTheme="minorHAnsi" w:hAnsiTheme="minorHAnsi" w:cstheme="minorHAnsi"/>
                <w:sz w:val="20"/>
                <w:szCs w:val="20"/>
              </w:rPr>
              <w:t>±0.3</w:t>
            </w:r>
            <w:r w:rsidR="00C44360" w:rsidRPr="00E94DCA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3AADF7CE" w14:textId="77777777" w:rsidR="004A59B6" w:rsidRPr="00E94DCA" w:rsidRDefault="004A59B6" w:rsidP="008A79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94DCA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8A79E0" w:rsidRPr="00E94DCA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  <w:r w:rsidRPr="00E94DCA">
              <w:rPr>
                <w:rFonts w:asciiTheme="minorHAnsi" w:hAnsiTheme="minorHAnsi" w:cstheme="minorHAnsi"/>
                <w:sz w:val="20"/>
                <w:szCs w:val="20"/>
              </w:rPr>
              <w:t>±0.3</w:t>
            </w:r>
            <w:r w:rsidR="008A79E0" w:rsidRPr="00E94DC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F087327" w14:textId="77777777" w:rsidR="004A59B6" w:rsidRPr="00B63493" w:rsidRDefault="008A79E0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</w:pPr>
            <w:r w:rsidRPr="00E94DCA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  <w:tr w:rsidR="004A59B6" w:rsidRPr="002F2881" w14:paraId="48F2A30F" w14:textId="77777777" w:rsidTr="0077448F">
        <w:tc>
          <w:tcPr>
            <w:tcW w:w="4503" w:type="dxa"/>
          </w:tcPr>
          <w:p w14:paraId="3C043379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Serum triglycerides (mmol/L)</w:t>
            </w:r>
          </w:p>
        </w:tc>
        <w:tc>
          <w:tcPr>
            <w:tcW w:w="1984" w:type="dxa"/>
          </w:tcPr>
          <w:p w14:paraId="08377490" w14:textId="20FDB518" w:rsidR="004A59B6" w:rsidRPr="00333042" w:rsidRDefault="004A59B6" w:rsidP="008A79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304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8A79E0" w:rsidRPr="0033304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333042">
              <w:rPr>
                <w:rFonts w:asciiTheme="minorHAnsi" w:hAnsiTheme="minorHAnsi" w:cstheme="minorHAnsi"/>
                <w:sz w:val="20"/>
                <w:szCs w:val="20"/>
              </w:rPr>
              <w:t xml:space="preserve"> (0.9-2.</w:t>
            </w:r>
            <w:r w:rsidR="00815EB6" w:rsidRPr="0033304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3330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27F765A" w14:textId="01945A7E" w:rsidR="004A59B6" w:rsidRPr="00333042" w:rsidRDefault="004A59B6" w:rsidP="008A79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3304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333042" w:rsidRPr="0033304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333042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8A79E0" w:rsidRPr="00333042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Pr="00333042">
              <w:rPr>
                <w:rFonts w:asciiTheme="minorHAnsi" w:hAnsiTheme="minorHAnsi" w:cstheme="minorHAnsi"/>
                <w:sz w:val="20"/>
                <w:szCs w:val="20"/>
              </w:rPr>
              <w:t>-2.</w:t>
            </w:r>
            <w:r w:rsidR="008A79E0" w:rsidRPr="0033304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33304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EEC43D1" w14:textId="19D925B3" w:rsidR="004A59B6" w:rsidRPr="006B40B3" w:rsidRDefault="008A79E0" w:rsidP="004A59B6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highlight w:val="yellow"/>
              </w:rPr>
            </w:pPr>
            <w:r w:rsidRPr="006B40B3">
              <w:rPr>
                <w:rFonts w:asciiTheme="minorHAnsi" w:hAnsiTheme="minorHAnsi" w:cstheme="minorHAnsi"/>
                <w:bCs/>
                <w:sz w:val="20"/>
                <w:szCs w:val="20"/>
              </w:rPr>
              <w:t>0.</w:t>
            </w:r>
            <w:r w:rsidR="006B40B3" w:rsidRPr="006B40B3">
              <w:rPr>
                <w:rFonts w:asciiTheme="minorHAnsi" w:hAnsiTheme="minorHAnsi" w:cstheme="minorHAnsi"/>
                <w:bCs/>
                <w:sz w:val="20"/>
                <w:szCs w:val="20"/>
              </w:rPr>
              <w:t>192</w:t>
            </w:r>
          </w:p>
        </w:tc>
      </w:tr>
      <w:tr w:rsidR="004A59B6" w:rsidRPr="002F2881" w14:paraId="148B47E0" w14:textId="77777777" w:rsidTr="0077448F">
        <w:tc>
          <w:tcPr>
            <w:tcW w:w="4503" w:type="dxa"/>
          </w:tcPr>
          <w:p w14:paraId="1F66534A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On lipid-lowering medication (%)</w:t>
            </w:r>
          </w:p>
        </w:tc>
        <w:tc>
          <w:tcPr>
            <w:tcW w:w="1984" w:type="dxa"/>
          </w:tcPr>
          <w:p w14:paraId="3395F362" w14:textId="3CB2DD5A" w:rsidR="004A59B6" w:rsidRPr="00E2791A" w:rsidRDefault="0080314C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791A">
              <w:rPr>
                <w:rFonts w:asciiTheme="minorHAnsi" w:hAnsiTheme="minorHAnsi" w:cstheme="minorHAnsi"/>
                <w:sz w:val="20"/>
                <w:szCs w:val="20"/>
              </w:rPr>
              <w:t>73</w:t>
            </w:r>
            <w:r w:rsidR="00E2791A" w:rsidRPr="00E2791A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1AA6C49B" w14:textId="111BE61F" w:rsidR="004A59B6" w:rsidRPr="00E2791A" w:rsidRDefault="00E2791A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791A">
              <w:rPr>
                <w:rFonts w:asciiTheme="minorHAnsi" w:hAnsiTheme="minorHAnsi" w:cstheme="minorHAnsi"/>
                <w:sz w:val="20"/>
                <w:szCs w:val="20"/>
              </w:rPr>
              <w:t>68.0</w:t>
            </w:r>
          </w:p>
        </w:tc>
        <w:tc>
          <w:tcPr>
            <w:tcW w:w="1276" w:type="dxa"/>
          </w:tcPr>
          <w:p w14:paraId="0AD12529" w14:textId="1F779D1B" w:rsidR="004A59B6" w:rsidRPr="00E2791A" w:rsidRDefault="00E2791A" w:rsidP="004A59B6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highlight w:val="yellow"/>
              </w:rPr>
            </w:pPr>
            <w:r w:rsidRPr="00E2791A">
              <w:rPr>
                <w:rFonts w:asciiTheme="minorHAnsi" w:hAnsiTheme="minorHAnsi" w:cstheme="minorHAnsi"/>
                <w:bCs/>
                <w:sz w:val="20"/>
                <w:szCs w:val="20"/>
              </w:rPr>
              <w:t>0.069</w:t>
            </w:r>
          </w:p>
        </w:tc>
      </w:tr>
      <w:tr w:rsidR="004A59B6" w:rsidRPr="002F2881" w14:paraId="01C56BD4" w14:textId="77777777" w:rsidTr="0077448F">
        <w:tc>
          <w:tcPr>
            <w:tcW w:w="4503" w:type="dxa"/>
          </w:tcPr>
          <w:p w14:paraId="3E5115C5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Urinary albumin:creatinine ratio (mg/mmol)</w:t>
            </w:r>
          </w:p>
        </w:tc>
        <w:tc>
          <w:tcPr>
            <w:tcW w:w="1984" w:type="dxa"/>
          </w:tcPr>
          <w:p w14:paraId="47BD05A6" w14:textId="19B9F212" w:rsidR="004A59B6" w:rsidRPr="009A4B84" w:rsidRDefault="008A79E0" w:rsidP="008A79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A4B84">
              <w:rPr>
                <w:rFonts w:asciiTheme="minorHAnsi" w:hAnsiTheme="minorHAnsi" w:cstheme="minorHAnsi"/>
                <w:sz w:val="20"/>
                <w:szCs w:val="20"/>
              </w:rPr>
              <w:t>4.2</w:t>
            </w:r>
            <w:r w:rsidR="004A59B6" w:rsidRPr="009A4B84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9A4B84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  <w:r w:rsidR="004A59B6" w:rsidRPr="009A4B8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9A4B84">
              <w:rPr>
                <w:rFonts w:asciiTheme="minorHAnsi" w:hAnsiTheme="minorHAnsi" w:cstheme="minorHAnsi"/>
                <w:sz w:val="20"/>
                <w:szCs w:val="20"/>
              </w:rPr>
              <w:t>17.</w:t>
            </w:r>
            <w:r w:rsidR="009A4B84" w:rsidRPr="009A4B84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="004A59B6" w:rsidRPr="009A4B8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98E9E67" w14:textId="41B1B848" w:rsidR="004A59B6" w:rsidRPr="009A4B84" w:rsidRDefault="008A79E0" w:rsidP="008A79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A4B8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4A59B6" w:rsidRPr="009A4B84">
              <w:rPr>
                <w:rFonts w:asciiTheme="minorHAnsi" w:hAnsiTheme="minorHAnsi" w:cstheme="minorHAnsi"/>
                <w:sz w:val="20"/>
                <w:szCs w:val="20"/>
              </w:rPr>
              <w:t>.7 (</w:t>
            </w:r>
            <w:r w:rsidRPr="009A4B84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  <w:r w:rsidR="004A59B6" w:rsidRPr="009A4B8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9A4B84">
              <w:rPr>
                <w:rFonts w:asciiTheme="minorHAnsi" w:hAnsiTheme="minorHAnsi" w:cstheme="minorHAnsi"/>
                <w:sz w:val="20"/>
                <w:szCs w:val="20"/>
              </w:rPr>
              <w:t>10.</w:t>
            </w:r>
            <w:r w:rsidR="009A4B84" w:rsidRPr="009A4B8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4A59B6" w:rsidRPr="009A4B8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F5F9AE1" w14:textId="77777777" w:rsidR="004A59B6" w:rsidRPr="00B63493" w:rsidRDefault="004A59B6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</w:pPr>
            <w:r w:rsidRPr="00FF0D40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  <w:tr w:rsidR="004A59B6" w:rsidRPr="002F2881" w14:paraId="283F9830" w14:textId="77777777" w:rsidTr="0077448F">
        <w:tc>
          <w:tcPr>
            <w:tcW w:w="4503" w:type="dxa"/>
          </w:tcPr>
          <w:p w14:paraId="0DC65F70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eGFR (CKD-EPI) stages (ml/min/1.73m</w:t>
            </w:r>
            <w:r w:rsidRPr="002F2881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E4800BE" w14:textId="77777777" w:rsidR="004A59B6" w:rsidRPr="00351145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7B513437" w14:textId="77777777" w:rsidR="004A59B6" w:rsidRPr="00351145" w:rsidRDefault="004A59B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54D0ED9" w14:textId="77777777" w:rsidR="004A59B6" w:rsidRPr="00351145" w:rsidRDefault="0077448F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51145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  <w:tr w:rsidR="008A79E0" w:rsidRPr="002F2881" w14:paraId="46AA0169" w14:textId="77777777" w:rsidTr="0077448F">
        <w:tc>
          <w:tcPr>
            <w:tcW w:w="4503" w:type="dxa"/>
          </w:tcPr>
          <w:p w14:paraId="2ABE3EEF" w14:textId="77777777" w:rsidR="008A79E0" w:rsidRPr="002F2881" w:rsidRDefault="008A79E0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≥90</w:t>
            </w:r>
          </w:p>
        </w:tc>
        <w:tc>
          <w:tcPr>
            <w:tcW w:w="1984" w:type="dxa"/>
          </w:tcPr>
          <w:p w14:paraId="5F8113F7" w14:textId="357B9F96" w:rsidR="008A79E0" w:rsidRPr="00351145" w:rsidRDefault="00E97CDC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51145">
              <w:rPr>
                <w:rFonts w:asciiTheme="minorHAnsi" w:hAnsiTheme="minorHAnsi" w:cstheme="minorHAnsi"/>
                <w:sz w:val="20"/>
                <w:szCs w:val="20"/>
              </w:rPr>
              <w:t>23.4</w:t>
            </w:r>
          </w:p>
        </w:tc>
        <w:tc>
          <w:tcPr>
            <w:tcW w:w="1843" w:type="dxa"/>
          </w:tcPr>
          <w:p w14:paraId="75E7CCF5" w14:textId="77777777" w:rsidR="008A79E0" w:rsidRPr="00351145" w:rsidRDefault="003B0015" w:rsidP="008A79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51145">
              <w:rPr>
                <w:rFonts w:asciiTheme="minorHAnsi" w:hAnsiTheme="minorHAnsi" w:cstheme="minorHAnsi"/>
                <w:sz w:val="20"/>
                <w:szCs w:val="20"/>
              </w:rPr>
              <w:t>42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8AED83A" w14:textId="77777777" w:rsidR="008A79E0" w:rsidRPr="00351145" w:rsidRDefault="008A79E0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A79E0" w:rsidRPr="002F2881" w14:paraId="21B9E0C1" w14:textId="77777777" w:rsidTr="0077448F">
        <w:tc>
          <w:tcPr>
            <w:tcW w:w="4503" w:type="dxa"/>
          </w:tcPr>
          <w:p w14:paraId="0304F8E8" w14:textId="77777777" w:rsidR="008A79E0" w:rsidRPr="002F2881" w:rsidRDefault="008A79E0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60-89</w:t>
            </w:r>
          </w:p>
        </w:tc>
        <w:tc>
          <w:tcPr>
            <w:tcW w:w="1984" w:type="dxa"/>
          </w:tcPr>
          <w:p w14:paraId="70CD9500" w14:textId="77777777" w:rsidR="008A79E0" w:rsidRPr="00670B62" w:rsidRDefault="003B0015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0B62">
              <w:rPr>
                <w:rFonts w:asciiTheme="minorHAnsi" w:hAnsiTheme="minorHAnsi" w:cstheme="minorHAnsi"/>
                <w:sz w:val="20"/>
                <w:szCs w:val="20"/>
              </w:rPr>
              <w:t>54.8</w:t>
            </w:r>
          </w:p>
        </w:tc>
        <w:tc>
          <w:tcPr>
            <w:tcW w:w="1843" w:type="dxa"/>
          </w:tcPr>
          <w:p w14:paraId="19DA0E1A" w14:textId="323AC7A5" w:rsidR="008A79E0" w:rsidRPr="00670B62" w:rsidRDefault="003B0015" w:rsidP="008A79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0B62">
              <w:rPr>
                <w:rFonts w:asciiTheme="minorHAnsi" w:hAnsiTheme="minorHAnsi" w:cstheme="minorHAnsi"/>
                <w:sz w:val="20"/>
                <w:szCs w:val="20"/>
              </w:rPr>
              <w:t>45.</w:t>
            </w:r>
            <w:r w:rsidR="00F24F2B" w:rsidRPr="00670B6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D5BB19E" w14:textId="77777777" w:rsidR="008A79E0" w:rsidRPr="00670B62" w:rsidRDefault="008A79E0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A79E0" w:rsidRPr="002F2881" w14:paraId="0770C2BA" w14:textId="77777777" w:rsidTr="0077448F">
        <w:tc>
          <w:tcPr>
            <w:tcW w:w="4503" w:type="dxa"/>
          </w:tcPr>
          <w:p w14:paraId="72F0043B" w14:textId="77777777" w:rsidR="008A79E0" w:rsidRPr="002F2881" w:rsidRDefault="008A79E0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45-59</w:t>
            </w:r>
          </w:p>
        </w:tc>
        <w:tc>
          <w:tcPr>
            <w:tcW w:w="1984" w:type="dxa"/>
          </w:tcPr>
          <w:p w14:paraId="7CDF4D81" w14:textId="53D92939" w:rsidR="008A79E0" w:rsidRPr="00670B62" w:rsidRDefault="003B0015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0B62">
              <w:rPr>
                <w:rFonts w:asciiTheme="minorHAnsi" w:hAnsiTheme="minorHAnsi" w:cstheme="minorHAnsi"/>
                <w:sz w:val="20"/>
                <w:szCs w:val="20"/>
              </w:rPr>
              <w:t>12.</w:t>
            </w:r>
            <w:r w:rsidR="00740C67" w:rsidRPr="00670B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1DAD5AA8" w14:textId="39494F64" w:rsidR="008A79E0" w:rsidRPr="00670B62" w:rsidRDefault="00740C67" w:rsidP="008A79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0B62">
              <w:rPr>
                <w:rFonts w:asciiTheme="minorHAnsi" w:hAnsiTheme="minorHAnsi" w:cstheme="minorHAnsi"/>
                <w:sz w:val="20"/>
                <w:szCs w:val="20"/>
              </w:rPr>
              <w:t>6.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E7B9E33" w14:textId="77777777" w:rsidR="008A79E0" w:rsidRPr="00670B62" w:rsidRDefault="008A79E0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A79E0" w:rsidRPr="002F2881" w14:paraId="431D0F09" w14:textId="77777777" w:rsidTr="0077448F">
        <w:tc>
          <w:tcPr>
            <w:tcW w:w="4503" w:type="dxa"/>
          </w:tcPr>
          <w:p w14:paraId="0BEB15E4" w14:textId="77777777" w:rsidR="008A79E0" w:rsidRPr="002F2881" w:rsidRDefault="008A79E0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30-44</w:t>
            </w:r>
          </w:p>
        </w:tc>
        <w:tc>
          <w:tcPr>
            <w:tcW w:w="1984" w:type="dxa"/>
          </w:tcPr>
          <w:p w14:paraId="54B387C5" w14:textId="1FAB15BF" w:rsidR="008A79E0" w:rsidRPr="00670B62" w:rsidRDefault="003B0015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0B62">
              <w:rPr>
                <w:rFonts w:asciiTheme="minorHAnsi" w:hAnsiTheme="minorHAnsi" w:cstheme="minorHAnsi"/>
                <w:sz w:val="20"/>
                <w:szCs w:val="20"/>
              </w:rPr>
              <w:t>5.</w:t>
            </w:r>
            <w:r w:rsidR="00740C67" w:rsidRPr="00670B6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066C7666" w14:textId="731CEC59" w:rsidR="008A79E0" w:rsidRPr="00670B62" w:rsidRDefault="003B0015" w:rsidP="008A79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0B62">
              <w:rPr>
                <w:rFonts w:asciiTheme="minorHAnsi" w:hAnsiTheme="minorHAnsi" w:cstheme="minorHAnsi"/>
                <w:sz w:val="20"/>
                <w:szCs w:val="20"/>
              </w:rPr>
              <w:t>3.</w:t>
            </w:r>
            <w:r w:rsidR="00740C67" w:rsidRPr="00670B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A06D4C4" w14:textId="77777777" w:rsidR="008A79E0" w:rsidRPr="00670B62" w:rsidRDefault="008A79E0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A79E0" w:rsidRPr="002F2881" w14:paraId="1B7713A3" w14:textId="77777777" w:rsidTr="0077448F">
        <w:tc>
          <w:tcPr>
            <w:tcW w:w="4503" w:type="dxa"/>
          </w:tcPr>
          <w:p w14:paraId="4CD6B013" w14:textId="77777777" w:rsidR="008A79E0" w:rsidRPr="002F2881" w:rsidRDefault="003B0015" w:rsidP="004A59B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&lt;30</w:t>
            </w:r>
          </w:p>
        </w:tc>
        <w:tc>
          <w:tcPr>
            <w:tcW w:w="1984" w:type="dxa"/>
          </w:tcPr>
          <w:p w14:paraId="632DA0A4" w14:textId="2D706329" w:rsidR="008A79E0" w:rsidRPr="00670B62" w:rsidRDefault="003B0015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0B62">
              <w:rPr>
                <w:rFonts w:asciiTheme="minorHAnsi" w:hAnsiTheme="minorHAnsi" w:cstheme="minorHAnsi"/>
                <w:sz w:val="20"/>
                <w:szCs w:val="20"/>
              </w:rPr>
              <w:t>4.</w:t>
            </w:r>
            <w:r w:rsidR="00740C67" w:rsidRPr="00670B6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6878A850" w14:textId="00296848" w:rsidR="008A79E0" w:rsidRPr="00670B62" w:rsidRDefault="003B0015" w:rsidP="008A79E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0B62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670B62" w:rsidRPr="00670B6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7DE051D" w14:textId="77777777" w:rsidR="008A79E0" w:rsidRPr="00670B62" w:rsidRDefault="008A79E0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B52A5" w:rsidRPr="002F2881" w14:paraId="55680D97" w14:textId="77777777" w:rsidTr="0077448F">
        <w:tc>
          <w:tcPr>
            <w:tcW w:w="4503" w:type="dxa"/>
          </w:tcPr>
          <w:p w14:paraId="27DDDE88" w14:textId="4A89D32D" w:rsidR="009B52A5" w:rsidRPr="002F2881" w:rsidRDefault="00672C1C" w:rsidP="009B52A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3009">
              <w:rPr>
                <w:rFonts w:asciiTheme="minorHAnsi" w:hAnsiTheme="minorHAnsi" w:cstheme="minorHAnsi"/>
                <w:sz w:val="20"/>
                <w:szCs w:val="20"/>
              </w:rPr>
              <w:t>Distal symmetrical polyneuropathy (%)</w:t>
            </w:r>
          </w:p>
        </w:tc>
        <w:tc>
          <w:tcPr>
            <w:tcW w:w="1984" w:type="dxa"/>
          </w:tcPr>
          <w:p w14:paraId="05AEC513" w14:textId="028D0536" w:rsidR="009B52A5" w:rsidRPr="00652F97" w:rsidRDefault="00652F97" w:rsidP="009B52A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52F97">
              <w:rPr>
                <w:rFonts w:asciiTheme="minorHAnsi" w:hAnsiTheme="minorHAnsi" w:cstheme="minorHAnsi"/>
                <w:sz w:val="20"/>
                <w:szCs w:val="20"/>
              </w:rPr>
              <w:t>45.5</w:t>
            </w:r>
          </w:p>
        </w:tc>
        <w:tc>
          <w:tcPr>
            <w:tcW w:w="1843" w:type="dxa"/>
          </w:tcPr>
          <w:p w14:paraId="1CCB3030" w14:textId="0D0BDC15" w:rsidR="009B52A5" w:rsidRPr="00652F97" w:rsidRDefault="00652F97" w:rsidP="009B52A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52F97">
              <w:rPr>
                <w:rFonts w:asciiTheme="minorHAnsi" w:hAnsiTheme="minorHAnsi" w:cstheme="minorHAnsi"/>
                <w:sz w:val="20"/>
                <w:szCs w:val="20"/>
              </w:rPr>
              <w:t>32.6</w:t>
            </w:r>
          </w:p>
        </w:tc>
        <w:tc>
          <w:tcPr>
            <w:tcW w:w="1276" w:type="dxa"/>
          </w:tcPr>
          <w:p w14:paraId="3A046373" w14:textId="77C3EC32" w:rsidR="009B52A5" w:rsidRPr="00652F97" w:rsidRDefault="009B52A5" w:rsidP="009B52A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52F97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  <w:tr w:rsidR="004A59B6" w:rsidRPr="002F2881" w14:paraId="742E3F8B" w14:textId="77777777" w:rsidTr="0077448F">
        <w:tc>
          <w:tcPr>
            <w:tcW w:w="4503" w:type="dxa"/>
          </w:tcPr>
          <w:p w14:paraId="22A73E24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Peripheral arterial disease (%)</w:t>
            </w:r>
          </w:p>
        </w:tc>
        <w:tc>
          <w:tcPr>
            <w:tcW w:w="1984" w:type="dxa"/>
          </w:tcPr>
          <w:p w14:paraId="0507A899" w14:textId="77777777" w:rsidR="004A59B6" w:rsidRPr="00652F97" w:rsidRDefault="008A79E0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52F97">
              <w:rPr>
                <w:rFonts w:asciiTheme="minorHAnsi" w:hAnsiTheme="minorHAnsi" w:cstheme="minorHAnsi"/>
                <w:sz w:val="20"/>
                <w:szCs w:val="20"/>
              </w:rPr>
              <w:t>27.8</w:t>
            </w:r>
          </w:p>
        </w:tc>
        <w:tc>
          <w:tcPr>
            <w:tcW w:w="1843" w:type="dxa"/>
          </w:tcPr>
          <w:p w14:paraId="11DBADEE" w14:textId="6E9924E8" w:rsidR="004A59B6" w:rsidRPr="00652F97" w:rsidRDefault="008A79E0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52F97">
              <w:rPr>
                <w:rFonts w:asciiTheme="minorHAnsi" w:hAnsiTheme="minorHAnsi" w:cstheme="minorHAnsi"/>
                <w:sz w:val="20"/>
                <w:szCs w:val="20"/>
              </w:rPr>
              <w:t>20.</w:t>
            </w:r>
            <w:r w:rsidR="00652F97" w:rsidRPr="00652F97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3AC4DB7" w14:textId="549C5C35" w:rsidR="004A59B6" w:rsidRPr="00652F97" w:rsidRDefault="008A79E0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52F97">
              <w:rPr>
                <w:rFonts w:asciiTheme="minorHAnsi" w:hAnsiTheme="minorHAnsi" w:cstheme="minorHAnsi"/>
                <w:b/>
                <w:sz w:val="20"/>
                <w:szCs w:val="20"/>
              </w:rPr>
              <w:t>0.00</w:t>
            </w:r>
            <w:r w:rsidR="00652F97" w:rsidRPr="00652F97">
              <w:rPr>
                <w:rFonts w:asciiTheme="minorHAnsi" w:hAnsiTheme="minorHAnsi" w:cstheme="minorHAnsi"/>
                <w:b/>
                <w:sz w:val="20"/>
                <w:szCs w:val="20"/>
              </w:rPr>
              <w:t>3</w:t>
            </w:r>
          </w:p>
        </w:tc>
      </w:tr>
      <w:tr w:rsidR="004A59B6" w:rsidRPr="002F2881" w14:paraId="1AE7E4D8" w14:textId="77777777" w:rsidTr="0077448F">
        <w:tc>
          <w:tcPr>
            <w:tcW w:w="4503" w:type="dxa"/>
          </w:tcPr>
          <w:p w14:paraId="2D489E13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Prior hospitalisation for ischaemic heart disease (%)</w:t>
            </w:r>
          </w:p>
        </w:tc>
        <w:tc>
          <w:tcPr>
            <w:tcW w:w="1984" w:type="dxa"/>
          </w:tcPr>
          <w:p w14:paraId="55E50C01" w14:textId="50C8C841" w:rsidR="004A59B6" w:rsidRPr="006A5ED8" w:rsidRDefault="00652F97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5ED8">
              <w:rPr>
                <w:rFonts w:asciiTheme="minorHAnsi" w:hAnsiTheme="minorHAnsi" w:cstheme="minorHAnsi"/>
                <w:sz w:val="20"/>
                <w:szCs w:val="20"/>
              </w:rPr>
              <w:t>28.1</w:t>
            </w:r>
          </w:p>
        </w:tc>
        <w:tc>
          <w:tcPr>
            <w:tcW w:w="1843" w:type="dxa"/>
          </w:tcPr>
          <w:p w14:paraId="4F0A58AE" w14:textId="2ACE26DE" w:rsidR="004A59B6" w:rsidRPr="006A5ED8" w:rsidRDefault="00652F97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5ED8">
              <w:rPr>
                <w:rFonts w:asciiTheme="minorHAnsi" w:hAnsiTheme="minorHAnsi" w:cstheme="minorHAnsi"/>
                <w:sz w:val="20"/>
                <w:szCs w:val="20"/>
              </w:rPr>
              <w:t>20.5</w:t>
            </w:r>
          </w:p>
        </w:tc>
        <w:tc>
          <w:tcPr>
            <w:tcW w:w="1276" w:type="dxa"/>
          </w:tcPr>
          <w:p w14:paraId="5AF8EEA4" w14:textId="63C62380" w:rsidR="004A59B6" w:rsidRPr="006A5ED8" w:rsidRDefault="008A79E0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A5ED8">
              <w:rPr>
                <w:rFonts w:asciiTheme="minorHAnsi" w:hAnsiTheme="minorHAnsi" w:cstheme="minorHAnsi"/>
                <w:b/>
                <w:sz w:val="20"/>
                <w:szCs w:val="20"/>
              </w:rPr>
              <w:t>0.00</w:t>
            </w:r>
            <w:r w:rsidR="006A5ED8" w:rsidRPr="006A5ED8">
              <w:rPr>
                <w:rFonts w:asciiTheme="minorHAnsi" w:hAnsiTheme="minorHAnsi" w:cstheme="minorHAnsi"/>
                <w:b/>
                <w:sz w:val="20"/>
                <w:szCs w:val="20"/>
              </w:rPr>
              <w:t>3</w:t>
            </w:r>
          </w:p>
        </w:tc>
      </w:tr>
      <w:tr w:rsidR="004A59B6" w:rsidRPr="002F2881" w14:paraId="2E5D0A49" w14:textId="77777777" w:rsidTr="0077448F">
        <w:tc>
          <w:tcPr>
            <w:tcW w:w="4503" w:type="dxa"/>
          </w:tcPr>
          <w:p w14:paraId="4D42EF16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Prior hospitalisation for cerebrovascular disease (%)</w:t>
            </w:r>
          </w:p>
        </w:tc>
        <w:tc>
          <w:tcPr>
            <w:tcW w:w="1984" w:type="dxa"/>
          </w:tcPr>
          <w:p w14:paraId="1BDAF6D0" w14:textId="0A9003F9" w:rsidR="004A59B6" w:rsidRPr="00652F97" w:rsidRDefault="008A79E0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52F97">
              <w:rPr>
                <w:rFonts w:asciiTheme="minorHAnsi" w:hAnsiTheme="minorHAnsi" w:cstheme="minorHAnsi"/>
                <w:sz w:val="20"/>
                <w:szCs w:val="20"/>
              </w:rPr>
              <w:t>5.</w:t>
            </w:r>
            <w:r w:rsidR="00652F97" w:rsidRPr="00652F97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3A3B388B" w14:textId="41FA814D" w:rsidR="004A59B6" w:rsidRPr="00652F97" w:rsidRDefault="008A79E0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52F97">
              <w:rPr>
                <w:rFonts w:asciiTheme="minorHAnsi" w:hAnsiTheme="minorHAnsi" w:cstheme="minorHAnsi"/>
                <w:sz w:val="20"/>
                <w:szCs w:val="20"/>
              </w:rPr>
              <w:t>5.</w:t>
            </w:r>
            <w:r w:rsidR="00652F97" w:rsidRPr="00652F97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CF50211" w14:textId="3AF38888" w:rsidR="004A59B6" w:rsidRPr="00652F97" w:rsidRDefault="008A79E0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52F97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652F97" w:rsidRPr="00652F97">
              <w:rPr>
                <w:rFonts w:asciiTheme="minorHAnsi" w:hAnsiTheme="minorHAnsi" w:cstheme="minorHAnsi"/>
                <w:sz w:val="20"/>
                <w:szCs w:val="20"/>
              </w:rPr>
              <w:t>689</w:t>
            </w:r>
          </w:p>
        </w:tc>
      </w:tr>
      <w:tr w:rsidR="004A59B6" w:rsidRPr="002F2881" w14:paraId="6FF5BDD6" w14:textId="77777777" w:rsidTr="0077448F">
        <w:tc>
          <w:tcPr>
            <w:tcW w:w="4503" w:type="dxa"/>
          </w:tcPr>
          <w:p w14:paraId="426070A1" w14:textId="77777777" w:rsidR="004A59B6" w:rsidRPr="002F2881" w:rsidRDefault="004A59B6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F2881">
              <w:rPr>
                <w:rFonts w:asciiTheme="minorHAnsi" w:hAnsiTheme="minorHAnsi" w:cstheme="minorHAnsi"/>
                <w:sz w:val="20"/>
                <w:szCs w:val="20"/>
              </w:rPr>
              <w:t>Prior hospitalisation for heart failure (%)</w:t>
            </w:r>
          </w:p>
        </w:tc>
        <w:tc>
          <w:tcPr>
            <w:tcW w:w="1984" w:type="dxa"/>
          </w:tcPr>
          <w:p w14:paraId="08CDAFBA" w14:textId="74E1C0EB" w:rsidR="004A59B6" w:rsidRPr="006A5ED8" w:rsidRDefault="003B0015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5ED8">
              <w:rPr>
                <w:rFonts w:asciiTheme="minorHAnsi" w:hAnsiTheme="minorHAnsi" w:cstheme="minorHAnsi"/>
                <w:sz w:val="20"/>
                <w:szCs w:val="20"/>
              </w:rPr>
              <w:t>7.</w:t>
            </w:r>
            <w:r w:rsidR="006A5ED8" w:rsidRPr="006A5ED8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55DB20E0" w14:textId="51890E54" w:rsidR="004A59B6" w:rsidRPr="006A5ED8" w:rsidRDefault="003B0015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A5ED8">
              <w:rPr>
                <w:rFonts w:asciiTheme="minorHAnsi" w:hAnsiTheme="minorHAnsi" w:cstheme="minorHAnsi"/>
                <w:sz w:val="20"/>
                <w:szCs w:val="20"/>
              </w:rPr>
              <w:t>4.</w:t>
            </w:r>
            <w:r w:rsidR="006A5ED8" w:rsidRPr="006A5ED8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28914F4" w14:textId="7961CACD" w:rsidR="004A59B6" w:rsidRPr="006A5ED8" w:rsidRDefault="003B0015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A5ED8">
              <w:rPr>
                <w:rFonts w:asciiTheme="minorHAnsi" w:hAnsiTheme="minorHAnsi" w:cstheme="minorHAnsi"/>
                <w:b/>
                <w:sz w:val="20"/>
                <w:szCs w:val="20"/>
              </w:rPr>
              <w:t>0.0</w:t>
            </w:r>
            <w:r w:rsidR="006A5ED8" w:rsidRPr="006A5ED8">
              <w:rPr>
                <w:rFonts w:asciiTheme="minorHAnsi" w:hAnsiTheme="minorHAnsi" w:cstheme="minorHAnsi"/>
                <w:b/>
                <w:sz w:val="20"/>
                <w:szCs w:val="20"/>
              </w:rPr>
              <w:t>11</w:t>
            </w:r>
          </w:p>
        </w:tc>
      </w:tr>
      <w:tr w:rsidR="00860EB4" w:rsidRPr="002F2881" w14:paraId="2AB9D20F" w14:textId="77777777" w:rsidTr="0077448F">
        <w:tc>
          <w:tcPr>
            <w:tcW w:w="4503" w:type="dxa"/>
          </w:tcPr>
          <w:p w14:paraId="39D6A084" w14:textId="3D68C948" w:rsidR="00860EB4" w:rsidRPr="002F2881" w:rsidRDefault="00860EB4" w:rsidP="004A59B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RT compone</w:t>
            </w:r>
            <w:r w:rsidR="002C298B">
              <w:rPr>
                <w:rFonts w:asciiTheme="minorHAnsi" w:hAnsiTheme="minorHAnsi" w:cstheme="minorHAnsi"/>
                <w:sz w:val="20"/>
                <w:szCs w:val="20"/>
              </w:rPr>
              <w:t>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 </w:t>
            </w:r>
            <w:r w:rsidR="002C298B">
              <w:rPr>
                <w:rFonts w:asciiTheme="minorHAnsi" w:hAnsiTheme="minorHAnsi" w:cstheme="minorHAnsi"/>
                <w:sz w:val="20"/>
                <w:szCs w:val="20"/>
              </w:rPr>
              <w:t>available (%):</w:t>
            </w:r>
          </w:p>
        </w:tc>
        <w:tc>
          <w:tcPr>
            <w:tcW w:w="1984" w:type="dxa"/>
          </w:tcPr>
          <w:p w14:paraId="79D8C9BB" w14:textId="77777777" w:rsidR="00860EB4" w:rsidRPr="00B63493" w:rsidRDefault="00860EB4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</w:tcPr>
          <w:p w14:paraId="0CC00CB6" w14:textId="77777777" w:rsidR="00860EB4" w:rsidRPr="00B63493" w:rsidRDefault="00860EB4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3EB46CAC" w14:textId="77777777" w:rsidR="00860EB4" w:rsidRPr="00B63493" w:rsidRDefault="00860EB4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</w:pPr>
          </w:p>
        </w:tc>
      </w:tr>
      <w:tr w:rsidR="00860EB4" w:rsidRPr="002F2881" w14:paraId="65E0C438" w14:textId="77777777" w:rsidTr="0077448F">
        <w:tc>
          <w:tcPr>
            <w:tcW w:w="4503" w:type="dxa"/>
          </w:tcPr>
          <w:p w14:paraId="7DEA13A9" w14:textId="6E3DE9E0" w:rsidR="00860EB4" w:rsidRPr="002F2881" w:rsidRDefault="002C298B" w:rsidP="00435D7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:I ratio</w:t>
            </w:r>
            <w:r w:rsidR="00981798">
              <w:rPr>
                <w:rFonts w:asciiTheme="minorHAnsi" w:hAnsiTheme="minorHAnsi" w:cstheme="minorHAnsi"/>
                <w:sz w:val="20"/>
                <w:szCs w:val="20"/>
              </w:rPr>
              <w:t xml:space="preserve"> (n=1040)</w:t>
            </w:r>
          </w:p>
        </w:tc>
        <w:tc>
          <w:tcPr>
            <w:tcW w:w="1984" w:type="dxa"/>
          </w:tcPr>
          <w:p w14:paraId="18012731" w14:textId="2AD5B9CA" w:rsidR="00860EB4" w:rsidRPr="00356A4B" w:rsidRDefault="00E172B1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56A4B">
              <w:rPr>
                <w:rFonts w:asciiTheme="minorHAnsi" w:hAnsiTheme="minorHAnsi" w:cstheme="minorHAnsi"/>
                <w:sz w:val="20"/>
                <w:szCs w:val="20"/>
              </w:rPr>
              <w:t>210 (</w:t>
            </w:r>
            <w:r w:rsidR="00751236" w:rsidRPr="00356A4B">
              <w:rPr>
                <w:rFonts w:asciiTheme="minorHAnsi" w:hAnsiTheme="minorHAnsi" w:cstheme="minorHAnsi"/>
                <w:sz w:val="20"/>
                <w:szCs w:val="20"/>
              </w:rPr>
              <w:t>49.5)</w:t>
            </w:r>
          </w:p>
        </w:tc>
        <w:tc>
          <w:tcPr>
            <w:tcW w:w="1843" w:type="dxa"/>
          </w:tcPr>
          <w:p w14:paraId="7F4952BF" w14:textId="47995BB3" w:rsidR="00860EB4" w:rsidRPr="00356A4B" w:rsidRDefault="00751236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56A4B">
              <w:rPr>
                <w:rFonts w:asciiTheme="minorHAnsi" w:hAnsiTheme="minorHAnsi" w:cstheme="minorHAnsi"/>
                <w:sz w:val="20"/>
                <w:szCs w:val="20"/>
              </w:rPr>
              <w:t>830 (</w:t>
            </w:r>
            <w:r w:rsidR="005116DA" w:rsidRPr="00356A4B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  <w:r w:rsidRPr="00356A4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AF86252" w14:textId="60483591" w:rsidR="00860EB4" w:rsidRPr="00C25153" w:rsidRDefault="00C25153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153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  <w:tr w:rsidR="00860EB4" w:rsidRPr="002F2881" w14:paraId="63C08E47" w14:textId="77777777" w:rsidTr="0077448F">
        <w:tc>
          <w:tcPr>
            <w:tcW w:w="4503" w:type="dxa"/>
          </w:tcPr>
          <w:p w14:paraId="4F8928B6" w14:textId="4CAC4244" w:rsidR="00860EB4" w:rsidRPr="002F2881" w:rsidRDefault="002C298B" w:rsidP="00435D7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CR</w:t>
            </w:r>
            <w:r w:rsidR="00EC6D8E">
              <w:rPr>
                <w:rFonts w:asciiTheme="minorHAnsi" w:hAnsiTheme="minorHAnsi" w:cstheme="minorHAnsi"/>
                <w:sz w:val="20"/>
                <w:szCs w:val="20"/>
              </w:rPr>
              <w:t xml:space="preserve"> (n=1063) </w:t>
            </w:r>
          </w:p>
        </w:tc>
        <w:tc>
          <w:tcPr>
            <w:tcW w:w="1984" w:type="dxa"/>
          </w:tcPr>
          <w:p w14:paraId="5BEBBAC3" w14:textId="68C2B109" w:rsidR="00860EB4" w:rsidRPr="00356A4B" w:rsidRDefault="005116DA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56A4B">
              <w:rPr>
                <w:rFonts w:asciiTheme="minorHAnsi" w:hAnsiTheme="minorHAnsi" w:cstheme="minorHAnsi"/>
                <w:sz w:val="20"/>
                <w:szCs w:val="20"/>
              </w:rPr>
              <w:t>233</w:t>
            </w:r>
            <w:r w:rsidR="0083503F" w:rsidRPr="00356A4B">
              <w:rPr>
                <w:rFonts w:asciiTheme="minorHAnsi" w:hAnsiTheme="minorHAnsi" w:cstheme="minorHAnsi"/>
                <w:sz w:val="20"/>
                <w:szCs w:val="20"/>
              </w:rPr>
              <w:t xml:space="preserve"> (55.0)</w:t>
            </w:r>
          </w:p>
        </w:tc>
        <w:tc>
          <w:tcPr>
            <w:tcW w:w="1843" w:type="dxa"/>
          </w:tcPr>
          <w:p w14:paraId="7D68B336" w14:textId="7547B76E" w:rsidR="00860EB4" w:rsidRPr="00356A4B" w:rsidRDefault="005116DA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56A4B">
              <w:rPr>
                <w:rFonts w:asciiTheme="minorHAnsi" w:hAnsiTheme="minorHAnsi" w:cstheme="minorHAnsi"/>
                <w:sz w:val="20"/>
                <w:szCs w:val="20"/>
              </w:rPr>
              <w:t>830 (100)</w:t>
            </w:r>
          </w:p>
        </w:tc>
        <w:tc>
          <w:tcPr>
            <w:tcW w:w="1276" w:type="dxa"/>
          </w:tcPr>
          <w:p w14:paraId="34B01FCB" w14:textId="0A39F14D" w:rsidR="00860EB4" w:rsidRPr="00C25153" w:rsidRDefault="00B934AF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153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  <w:tr w:rsidR="00860EB4" w:rsidRPr="002F2881" w14:paraId="7B14444B" w14:textId="77777777" w:rsidTr="0077448F">
        <w:tc>
          <w:tcPr>
            <w:tcW w:w="4503" w:type="dxa"/>
          </w:tcPr>
          <w:p w14:paraId="737ED6A6" w14:textId="12907954" w:rsidR="00860EB4" w:rsidRPr="002F2881" w:rsidRDefault="002C298B" w:rsidP="00435D7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30:15 </w:t>
            </w:r>
            <w:r w:rsidR="004D0F00">
              <w:rPr>
                <w:rFonts w:asciiTheme="minorHAnsi" w:hAnsiTheme="minorHAnsi" w:cstheme="minorHAnsi"/>
                <w:sz w:val="20"/>
                <w:szCs w:val="20"/>
              </w:rPr>
              <w:t xml:space="preserve">Stand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atio</w:t>
            </w:r>
            <w:r w:rsidR="00EC6D8E">
              <w:rPr>
                <w:rFonts w:asciiTheme="minorHAnsi" w:hAnsiTheme="minorHAnsi" w:cstheme="minorHAnsi"/>
                <w:sz w:val="20"/>
                <w:szCs w:val="20"/>
              </w:rPr>
              <w:t xml:space="preserve"> n=(1061)</w:t>
            </w:r>
          </w:p>
        </w:tc>
        <w:tc>
          <w:tcPr>
            <w:tcW w:w="1984" w:type="dxa"/>
          </w:tcPr>
          <w:p w14:paraId="63FD9AE9" w14:textId="53B92CF8" w:rsidR="00860EB4" w:rsidRPr="00356A4B" w:rsidRDefault="001B011D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56A4B">
              <w:rPr>
                <w:rFonts w:asciiTheme="minorHAnsi" w:hAnsiTheme="minorHAnsi" w:cstheme="minorHAnsi"/>
                <w:sz w:val="20"/>
                <w:szCs w:val="20"/>
              </w:rPr>
              <w:t>232</w:t>
            </w:r>
            <w:r w:rsidR="0083503F" w:rsidRPr="00356A4B">
              <w:rPr>
                <w:rFonts w:asciiTheme="minorHAnsi" w:hAnsiTheme="minorHAnsi" w:cstheme="minorHAnsi"/>
                <w:sz w:val="20"/>
                <w:szCs w:val="20"/>
              </w:rPr>
              <w:t xml:space="preserve"> (54.7)</w:t>
            </w:r>
          </w:p>
        </w:tc>
        <w:tc>
          <w:tcPr>
            <w:tcW w:w="1843" w:type="dxa"/>
          </w:tcPr>
          <w:p w14:paraId="132CB92F" w14:textId="5E5EF825" w:rsidR="00860EB4" w:rsidRPr="00356A4B" w:rsidRDefault="001B011D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56A4B">
              <w:rPr>
                <w:rFonts w:asciiTheme="minorHAnsi" w:hAnsiTheme="minorHAnsi" w:cstheme="minorHAnsi"/>
                <w:sz w:val="20"/>
                <w:szCs w:val="20"/>
              </w:rPr>
              <w:t>829 (99.9)</w:t>
            </w:r>
          </w:p>
        </w:tc>
        <w:tc>
          <w:tcPr>
            <w:tcW w:w="1276" w:type="dxa"/>
          </w:tcPr>
          <w:p w14:paraId="35C90010" w14:textId="75DDE4F5" w:rsidR="00860EB4" w:rsidRPr="00C25153" w:rsidRDefault="00770505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153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  <w:tr w:rsidR="002C298B" w:rsidRPr="002F2881" w14:paraId="0D16B4A4" w14:textId="77777777" w:rsidTr="0077448F">
        <w:tc>
          <w:tcPr>
            <w:tcW w:w="4503" w:type="dxa"/>
          </w:tcPr>
          <w:p w14:paraId="3299A690" w14:textId="6A85C3FA" w:rsidR="002C298B" w:rsidRPr="002F2881" w:rsidRDefault="002C298B" w:rsidP="00435D7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alsalva ratio</w:t>
            </w:r>
            <w:r w:rsidR="00EC6D8E">
              <w:rPr>
                <w:rFonts w:asciiTheme="minorHAnsi" w:hAnsiTheme="minorHAnsi" w:cstheme="minorHAnsi"/>
                <w:sz w:val="20"/>
                <w:szCs w:val="20"/>
              </w:rPr>
              <w:t xml:space="preserve"> (n=</w:t>
            </w:r>
            <w:r w:rsidR="000713C0">
              <w:rPr>
                <w:rFonts w:asciiTheme="minorHAnsi" w:hAnsiTheme="minorHAnsi" w:cstheme="minorHAnsi"/>
                <w:sz w:val="20"/>
                <w:szCs w:val="20"/>
              </w:rPr>
              <w:t>880</w:t>
            </w:r>
            <w:r w:rsidR="00EC6D8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B97C3A5" w14:textId="01B9458A" w:rsidR="002C298B" w:rsidRPr="00356A4B" w:rsidRDefault="00011110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56A4B">
              <w:rPr>
                <w:rFonts w:asciiTheme="minorHAnsi" w:hAnsiTheme="minorHAnsi" w:cstheme="minorHAnsi"/>
                <w:sz w:val="20"/>
                <w:szCs w:val="20"/>
              </w:rPr>
              <w:t>71</w:t>
            </w:r>
            <w:r w:rsidR="00356A4B" w:rsidRPr="00356A4B">
              <w:rPr>
                <w:rFonts w:asciiTheme="minorHAnsi" w:hAnsiTheme="minorHAnsi" w:cstheme="minorHAnsi"/>
                <w:sz w:val="20"/>
                <w:szCs w:val="20"/>
              </w:rPr>
              <w:t xml:space="preserve"> (16.7)</w:t>
            </w:r>
          </w:p>
        </w:tc>
        <w:tc>
          <w:tcPr>
            <w:tcW w:w="1843" w:type="dxa"/>
          </w:tcPr>
          <w:p w14:paraId="183968E9" w14:textId="6CFB040D" w:rsidR="002C298B" w:rsidRPr="00356A4B" w:rsidRDefault="00011110" w:rsidP="004A59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56A4B">
              <w:rPr>
                <w:rFonts w:asciiTheme="minorHAnsi" w:hAnsiTheme="minorHAnsi" w:cstheme="minorHAnsi"/>
                <w:sz w:val="20"/>
                <w:szCs w:val="20"/>
              </w:rPr>
              <w:t>809 (</w:t>
            </w:r>
            <w:r w:rsidR="00356A4B" w:rsidRPr="00356A4B">
              <w:rPr>
                <w:rFonts w:asciiTheme="minorHAnsi" w:hAnsiTheme="minorHAnsi" w:cstheme="minorHAnsi"/>
                <w:sz w:val="20"/>
                <w:szCs w:val="20"/>
              </w:rPr>
              <w:t>97.5</w:t>
            </w:r>
            <w:r w:rsidRPr="00356A4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D7A6F8F" w14:textId="5D5DB37F" w:rsidR="002C298B" w:rsidRPr="00C25153" w:rsidRDefault="008D23C9" w:rsidP="004A59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25153">
              <w:rPr>
                <w:rFonts w:asciiTheme="minorHAnsi" w:hAnsiTheme="minorHAnsi" w:cstheme="minorHAnsi"/>
                <w:b/>
                <w:sz w:val="20"/>
                <w:szCs w:val="20"/>
              </w:rPr>
              <w:t>&lt;0.001</w:t>
            </w:r>
          </w:p>
        </w:tc>
      </w:tr>
    </w:tbl>
    <w:p w14:paraId="5740CF7B" w14:textId="464A25D4" w:rsidR="00ED5290" w:rsidRPr="002F2881" w:rsidRDefault="00ED5290" w:rsidP="00ED5290">
      <w:pPr>
        <w:rPr>
          <w:rFonts w:asciiTheme="minorHAnsi" w:hAnsiTheme="minorHAnsi" w:cstheme="minorHAnsi"/>
        </w:rPr>
      </w:pPr>
      <w:r w:rsidRPr="002F2881">
        <w:rPr>
          <w:rFonts w:asciiTheme="minorHAnsi" w:hAnsiTheme="minorHAnsi" w:cstheme="minorHAnsi"/>
          <w:sz w:val="20"/>
          <w:szCs w:val="20"/>
          <w:vertAlign w:val="superscript"/>
        </w:rPr>
        <w:t>1</w:t>
      </w:r>
      <w:r w:rsidRPr="002F2881">
        <w:rPr>
          <w:rFonts w:asciiTheme="minorHAnsi" w:hAnsiTheme="minorHAnsi" w:cstheme="minorHAnsi"/>
          <w:sz w:val="20"/>
          <w:szCs w:val="20"/>
        </w:rPr>
        <w:t xml:space="preserve">OGLMs oral </w:t>
      </w:r>
      <w:r w:rsidR="002E055A">
        <w:rPr>
          <w:rFonts w:asciiTheme="minorHAnsi" w:hAnsiTheme="minorHAnsi" w:cstheme="minorHAnsi"/>
          <w:sz w:val="20"/>
          <w:szCs w:val="20"/>
        </w:rPr>
        <w:t>glucose lowering medications</w:t>
      </w:r>
    </w:p>
    <w:sectPr w:rsidR="00ED5290" w:rsidRPr="002F2881" w:rsidSect="00560F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C574D0"/>
    <w:multiLevelType w:val="hybridMultilevel"/>
    <w:tmpl w:val="26FCE5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BE5A87"/>
    <w:multiLevelType w:val="hybridMultilevel"/>
    <w:tmpl w:val="90A82A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640932"/>
    <w:multiLevelType w:val="hybridMultilevel"/>
    <w:tmpl w:val="A26EE18C"/>
    <w:lvl w:ilvl="0" w:tplc="D1BCBAC4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D22"/>
    <w:rsid w:val="00000D67"/>
    <w:rsid w:val="00000E9E"/>
    <w:rsid w:val="00000F88"/>
    <w:rsid w:val="000070A9"/>
    <w:rsid w:val="000070E0"/>
    <w:rsid w:val="0001070D"/>
    <w:rsid w:val="00011110"/>
    <w:rsid w:val="000115FE"/>
    <w:rsid w:val="000263CC"/>
    <w:rsid w:val="00026CA0"/>
    <w:rsid w:val="000271D1"/>
    <w:rsid w:val="000322F4"/>
    <w:rsid w:val="00034B8D"/>
    <w:rsid w:val="00037A47"/>
    <w:rsid w:val="00042F68"/>
    <w:rsid w:val="00060AF8"/>
    <w:rsid w:val="00066BBB"/>
    <w:rsid w:val="000713C0"/>
    <w:rsid w:val="0007210A"/>
    <w:rsid w:val="0007391E"/>
    <w:rsid w:val="00074EE9"/>
    <w:rsid w:val="0009684B"/>
    <w:rsid w:val="000974A8"/>
    <w:rsid w:val="000A0D28"/>
    <w:rsid w:val="000B38A4"/>
    <w:rsid w:val="000B78C5"/>
    <w:rsid w:val="000C3137"/>
    <w:rsid w:val="000C7554"/>
    <w:rsid w:val="000D05C8"/>
    <w:rsid w:val="000D58C0"/>
    <w:rsid w:val="000D6433"/>
    <w:rsid w:val="000E2502"/>
    <w:rsid w:val="000E2F65"/>
    <w:rsid w:val="000E4438"/>
    <w:rsid w:val="000E5656"/>
    <w:rsid w:val="000F24CC"/>
    <w:rsid w:val="000F2585"/>
    <w:rsid w:val="000F4BE5"/>
    <w:rsid w:val="000F5A64"/>
    <w:rsid w:val="000F6E26"/>
    <w:rsid w:val="00100F1F"/>
    <w:rsid w:val="00106D75"/>
    <w:rsid w:val="001329D9"/>
    <w:rsid w:val="001421EA"/>
    <w:rsid w:val="00146B92"/>
    <w:rsid w:val="00160968"/>
    <w:rsid w:val="001616C1"/>
    <w:rsid w:val="001624FA"/>
    <w:rsid w:val="00162B53"/>
    <w:rsid w:val="001637D2"/>
    <w:rsid w:val="001661F9"/>
    <w:rsid w:val="001676E7"/>
    <w:rsid w:val="001710F2"/>
    <w:rsid w:val="00171B3C"/>
    <w:rsid w:val="00173D69"/>
    <w:rsid w:val="00177AAE"/>
    <w:rsid w:val="00183D78"/>
    <w:rsid w:val="001841D7"/>
    <w:rsid w:val="0019502A"/>
    <w:rsid w:val="001B011D"/>
    <w:rsid w:val="001D2551"/>
    <w:rsid w:val="001D40DC"/>
    <w:rsid w:val="001D425C"/>
    <w:rsid w:val="001D779B"/>
    <w:rsid w:val="001E0F89"/>
    <w:rsid w:val="001E5D45"/>
    <w:rsid w:val="001F4ADD"/>
    <w:rsid w:val="001F5563"/>
    <w:rsid w:val="00204DB9"/>
    <w:rsid w:val="00210137"/>
    <w:rsid w:val="00210587"/>
    <w:rsid w:val="002107DD"/>
    <w:rsid w:val="00212C61"/>
    <w:rsid w:val="00213107"/>
    <w:rsid w:val="00213119"/>
    <w:rsid w:val="00222E8D"/>
    <w:rsid w:val="00233822"/>
    <w:rsid w:val="0023564B"/>
    <w:rsid w:val="002411F1"/>
    <w:rsid w:val="002421F5"/>
    <w:rsid w:val="00252760"/>
    <w:rsid w:val="00253A4B"/>
    <w:rsid w:val="00266130"/>
    <w:rsid w:val="0026687C"/>
    <w:rsid w:val="002668A2"/>
    <w:rsid w:val="0027319B"/>
    <w:rsid w:val="00273E5F"/>
    <w:rsid w:val="00275B7A"/>
    <w:rsid w:val="00275CEA"/>
    <w:rsid w:val="002762FF"/>
    <w:rsid w:val="00282D49"/>
    <w:rsid w:val="00297AD8"/>
    <w:rsid w:val="00297DED"/>
    <w:rsid w:val="002A09F0"/>
    <w:rsid w:val="002A353D"/>
    <w:rsid w:val="002B0D15"/>
    <w:rsid w:val="002B47FE"/>
    <w:rsid w:val="002B7B69"/>
    <w:rsid w:val="002C298B"/>
    <w:rsid w:val="002D3B2A"/>
    <w:rsid w:val="002E055A"/>
    <w:rsid w:val="002E071F"/>
    <w:rsid w:val="002E640F"/>
    <w:rsid w:val="002F1D95"/>
    <w:rsid w:val="002F27E8"/>
    <w:rsid w:val="002F2881"/>
    <w:rsid w:val="002F47F4"/>
    <w:rsid w:val="00301BB0"/>
    <w:rsid w:val="00304CD3"/>
    <w:rsid w:val="0031138E"/>
    <w:rsid w:val="00313AA2"/>
    <w:rsid w:val="00316AB6"/>
    <w:rsid w:val="00321F1F"/>
    <w:rsid w:val="00333042"/>
    <w:rsid w:val="0033599E"/>
    <w:rsid w:val="003373E7"/>
    <w:rsid w:val="00351145"/>
    <w:rsid w:val="00356A4B"/>
    <w:rsid w:val="00362C4E"/>
    <w:rsid w:val="0036362C"/>
    <w:rsid w:val="00364A28"/>
    <w:rsid w:val="00366C6C"/>
    <w:rsid w:val="0037070D"/>
    <w:rsid w:val="00375289"/>
    <w:rsid w:val="003763C8"/>
    <w:rsid w:val="003772B1"/>
    <w:rsid w:val="00380917"/>
    <w:rsid w:val="003851AC"/>
    <w:rsid w:val="00393422"/>
    <w:rsid w:val="00395B78"/>
    <w:rsid w:val="00396029"/>
    <w:rsid w:val="0039633C"/>
    <w:rsid w:val="00397F16"/>
    <w:rsid w:val="003A1175"/>
    <w:rsid w:val="003A1987"/>
    <w:rsid w:val="003A4ED1"/>
    <w:rsid w:val="003B0015"/>
    <w:rsid w:val="003B36DC"/>
    <w:rsid w:val="003D3287"/>
    <w:rsid w:val="003D4A59"/>
    <w:rsid w:val="003E1FB5"/>
    <w:rsid w:val="003E318F"/>
    <w:rsid w:val="003E3862"/>
    <w:rsid w:val="003E5A08"/>
    <w:rsid w:val="004133A0"/>
    <w:rsid w:val="004201D2"/>
    <w:rsid w:val="00422A61"/>
    <w:rsid w:val="0042415D"/>
    <w:rsid w:val="00432665"/>
    <w:rsid w:val="00432DE4"/>
    <w:rsid w:val="00432FB3"/>
    <w:rsid w:val="00435D7E"/>
    <w:rsid w:val="004537C5"/>
    <w:rsid w:val="004548A1"/>
    <w:rsid w:val="004602DE"/>
    <w:rsid w:val="00477E52"/>
    <w:rsid w:val="004804E3"/>
    <w:rsid w:val="00481DDA"/>
    <w:rsid w:val="00483BD4"/>
    <w:rsid w:val="004848BB"/>
    <w:rsid w:val="004873F8"/>
    <w:rsid w:val="00487EF3"/>
    <w:rsid w:val="004942F0"/>
    <w:rsid w:val="004951A6"/>
    <w:rsid w:val="004A59B6"/>
    <w:rsid w:val="004A61AB"/>
    <w:rsid w:val="004B35AA"/>
    <w:rsid w:val="004C0800"/>
    <w:rsid w:val="004C3F81"/>
    <w:rsid w:val="004D0404"/>
    <w:rsid w:val="004D0F00"/>
    <w:rsid w:val="004D5D3D"/>
    <w:rsid w:val="004D7FDE"/>
    <w:rsid w:val="004E1379"/>
    <w:rsid w:val="004F0E2E"/>
    <w:rsid w:val="004F5D45"/>
    <w:rsid w:val="00507A02"/>
    <w:rsid w:val="005116DA"/>
    <w:rsid w:val="00526E57"/>
    <w:rsid w:val="00531AFB"/>
    <w:rsid w:val="00537BEA"/>
    <w:rsid w:val="00544063"/>
    <w:rsid w:val="00544E32"/>
    <w:rsid w:val="00553186"/>
    <w:rsid w:val="00560FDA"/>
    <w:rsid w:val="00590260"/>
    <w:rsid w:val="00591EF0"/>
    <w:rsid w:val="005964E8"/>
    <w:rsid w:val="00596E80"/>
    <w:rsid w:val="005A3082"/>
    <w:rsid w:val="005B1C6B"/>
    <w:rsid w:val="005B1D1B"/>
    <w:rsid w:val="005B4CEF"/>
    <w:rsid w:val="005B62CE"/>
    <w:rsid w:val="005B6779"/>
    <w:rsid w:val="005B7656"/>
    <w:rsid w:val="005D1874"/>
    <w:rsid w:val="005D1E97"/>
    <w:rsid w:val="005D31CD"/>
    <w:rsid w:val="005E07FC"/>
    <w:rsid w:val="005F0D04"/>
    <w:rsid w:val="005F292C"/>
    <w:rsid w:val="005F4C01"/>
    <w:rsid w:val="005F6F9C"/>
    <w:rsid w:val="005F7E77"/>
    <w:rsid w:val="00604202"/>
    <w:rsid w:val="0061112E"/>
    <w:rsid w:val="00612465"/>
    <w:rsid w:val="006125F4"/>
    <w:rsid w:val="00615890"/>
    <w:rsid w:val="00616AEA"/>
    <w:rsid w:val="00616F79"/>
    <w:rsid w:val="006263A3"/>
    <w:rsid w:val="00642719"/>
    <w:rsid w:val="00652F97"/>
    <w:rsid w:val="0066228D"/>
    <w:rsid w:val="00662816"/>
    <w:rsid w:val="006639F6"/>
    <w:rsid w:val="00664D54"/>
    <w:rsid w:val="00665963"/>
    <w:rsid w:val="00670B62"/>
    <w:rsid w:val="00672C1C"/>
    <w:rsid w:val="0067592E"/>
    <w:rsid w:val="00680A1D"/>
    <w:rsid w:val="00685ACC"/>
    <w:rsid w:val="006900D0"/>
    <w:rsid w:val="00697978"/>
    <w:rsid w:val="006A4FA4"/>
    <w:rsid w:val="006A5ED8"/>
    <w:rsid w:val="006A6428"/>
    <w:rsid w:val="006B40B3"/>
    <w:rsid w:val="006B5962"/>
    <w:rsid w:val="006B5C30"/>
    <w:rsid w:val="006B73C9"/>
    <w:rsid w:val="006D2975"/>
    <w:rsid w:val="006D5FEC"/>
    <w:rsid w:val="006F4C54"/>
    <w:rsid w:val="00706BC5"/>
    <w:rsid w:val="0071274B"/>
    <w:rsid w:val="0073591F"/>
    <w:rsid w:val="00740C67"/>
    <w:rsid w:val="00746956"/>
    <w:rsid w:val="00751236"/>
    <w:rsid w:val="00756AE3"/>
    <w:rsid w:val="00763354"/>
    <w:rsid w:val="0076567A"/>
    <w:rsid w:val="00766F9D"/>
    <w:rsid w:val="00770505"/>
    <w:rsid w:val="0077448F"/>
    <w:rsid w:val="007758F8"/>
    <w:rsid w:val="007801E2"/>
    <w:rsid w:val="007815C2"/>
    <w:rsid w:val="0078397F"/>
    <w:rsid w:val="00784318"/>
    <w:rsid w:val="00794C60"/>
    <w:rsid w:val="00797774"/>
    <w:rsid w:val="007A0983"/>
    <w:rsid w:val="007A5788"/>
    <w:rsid w:val="007B650D"/>
    <w:rsid w:val="007C38CD"/>
    <w:rsid w:val="007C503C"/>
    <w:rsid w:val="007D1CD6"/>
    <w:rsid w:val="007E0DAA"/>
    <w:rsid w:val="007E7F55"/>
    <w:rsid w:val="007F59A2"/>
    <w:rsid w:val="007F5B87"/>
    <w:rsid w:val="0080314C"/>
    <w:rsid w:val="00805171"/>
    <w:rsid w:val="00814A23"/>
    <w:rsid w:val="00815EB6"/>
    <w:rsid w:val="0081726F"/>
    <w:rsid w:val="008233BD"/>
    <w:rsid w:val="00824922"/>
    <w:rsid w:val="00826A45"/>
    <w:rsid w:val="0083503F"/>
    <w:rsid w:val="0084069A"/>
    <w:rsid w:val="00844149"/>
    <w:rsid w:val="008455D8"/>
    <w:rsid w:val="00846F52"/>
    <w:rsid w:val="00850331"/>
    <w:rsid w:val="00860EB4"/>
    <w:rsid w:val="00865710"/>
    <w:rsid w:val="0087126A"/>
    <w:rsid w:val="008720C9"/>
    <w:rsid w:val="00882A0E"/>
    <w:rsid w:val="00882F7E"/>
    <w:rsid w:val="00890194"/>
    <w:rsid w:val="00890B96"/>
    <w:rsid w:val="00893451"/>
    <w:rsid w:val="008A79E0"/>
    <w:rsid w:val="008B3213"/>
    <w:rsid w:val="008B3A46"/>
    <w:rsid w:val="008B635A"/>
    <w:rsid w:val="008C3581"/>
    <w:rsid w:val="008C3CAD"/>
    <w:rsid w:val="008D0217"/>
    <w:rsid w:val="008D0B43"/>
    <w:rsid w:val="008D23C9"/>
    <w:rsid w:val="008D543F"/>
    <w:rsid w:val="008D5EB4"/>
    <w:rsid w:val="008E7BDD"/>
    <w:rsid w:val="008F30B6"/>
    <w:rsid w:val="008F5205"/>
    <w:rsid w:val="0091019C"/>
    <w:rsid w:val="009105A9"/>
    <w:rsid w:val="0091403D"/>
    <w:rsid w:val="009212D2"/>
    <w:rsid w:val="00924CDD"/>
    <w:rsid w:val="00932343"/>
    <w:rsid w:val="00935BA1"/>
    <w:rsid w:val="00940000"/>
    <w:rsid w:val="00950826"/>
    <w:rsid w:val="009517FB"/>
    <w:rsid w:val="0096336B"/>
    <w:rsid w:val="009641F6"/>
    <w:rsid w:val="00965A89"/>
    <w:rsid w:val="009666DD"/>
    <w:rsid w:val="00971BE7"/>
    <w:rsid w:val="00975B67"/>
    <w:rsid w:val="00977C40"/>
    <w:rsid w:val="00981798"/>
    <w:rsid w:val="0098671B"/>
    <w:rsid w:val="00991F78"/>
    <w:rsid w:val="0099631C"/>
    <w:rsid w:val="009A28E0"/>
    <w:rsid w:val="009A3E9D"/>
    <w:rsid w:val="009A4B84"/>
    <w:rsid w:val="009A7D1A"/>
    <w:rsid w:val="009B52A5"/>
    <w:rsid w:val="009E0743"/>
    <w:rsid w:val="009E413D"/>
    <w:rsid w:val="00A12F3E"/>
    <w:rsid w:val="00A172AB"/>
    <w:rsid w:val="00A262F2"/>
    <w:rsid w:val="00A338B4"/>
    <w:rsid w:val="00A4698B"/>
    <w:rsid w:val="00A46B35"/>
    <w:rsid w:val="00A505ED"/>
    <w:rsid w:val="00A528B3"/>
    <w:rsid w:val="00A533C9"/>
    <w:rsid w:val="00A54750"/>
    <w:rsid w:val="00A64026"/>
    <w:rsid w:val="00A858D0"/>
    <w:rsid w:val="00AA305A"/>
    <w:rsid w:val="00AA3771"/>
    <w:rsid w:val="00AA5652"/>
    <w:rsid w:val="00AA5FA5"/>
    <w:rsid w:val="00AB0A9D"/>
    <w:rsid w:val="00AD41DE"/>
    <w:rsid w:val="00AD6D22"/>
    <w:rsid w:val="00AD78A7"/>
    <w:rsid w:val="00AE3009"/>
    <w:rsid w:val="00AE5C50"/>
    <w:rsid w:val="00AE65D8"/>
    <w:rsid w:val="00AF21E8"/>
    <w:rsid w:val="00AF2322"/>
    <w:rsid w:val="00AF5121"/>
    <w:rsid w:val="00AF6864"/>
    <w:rsid w:val="00B00549"/>
    <w:rsid w:val="00B017CA"/>
    <w:rsid w:val="00B10636"/>
    <w:rsid w:val="00B13033"/>
    <w:rsid w:val="00B14948"/>
    <w:rsid w:val="00B166B3"/>
    <w:rsid w:val="00B21907"/>
    <w:rsid w:val="00B22819"/>
    <w:rsid w:val="00B25770"/>
    <w:rsid w:val="00B35AC8"/>
    <w:rsid w:val="00B41145"/>
    <w:rsid w:val="00B44546"/>
    <w:rsid w:val="00B63493"/>
    <w:rsid w:val="00B664C5"/>
    <w:rsid w:val="00B6741F"/>
    <w:rsid w:val="00B84B5C"/>
    <w:rsid w:val="00B84BFA"/>
    <w:rsid w:val="00B8565E"/>
    <w:rsid w:val="00B87FEB"/>
    <w:rsid w:val="00B934AF"/>
    <w:rsid w:val="00BA0DB7"/>
    <w:rsid w:val="00BA2C8E"/>
    <w:rsid w:val="00BA3172"/>
    <w:rsid w:val="00BA6D96"/>
    <w:rsid w:val="00BB2556"/>
    <w:rsid w:val="00BB4ECC"/>
    <w:rsid w:val="00BC7E72"/>
    <w:rsid w:val="00BD0D65"/>
    <w:rsid w:val="00BD500B"/>
    <w:rsid w:val="00BE7BFC"/>
    <w:rsid w:val="00BF123F"/>
    <w:rsid w:val="00BF146A"/>
    <w:rsid w:val="00BF40D2"/>
    <w:rsid w:val="00C15982"/>
    <w:rsid w:val="00C16334"/>
    <w:rsid w:val="00C25153"/>
    <w:rsid w:val="00C2783B"/>
    <w:rsid w:val="00C36654"/>
    <w:rsid w:val="00C40FBB"/>
    <w:rsid w:val="00C44360"/>
    <w:rsid w:val="00C45B18"/>
    <w:rsid w:val="00C53052"/>
    <w:rsid w:val="00C60E2A"/>
    <w:rsid w:val="00C62C2B"/>
    <w:rsid w:val="00C631A9"/>
    <w:rsid w:val="00C706BE"/>
    <w:rsid w:val="00C764EE"/>
    <w:rsid w:val="00C81938"/>
    <w:rsid w:val="00C84EEB"/>
    <w:rsid w:val="00C92616"/>
    <w:rsid w:val="00C945A5"/>
    <w:rsid w:val="00C945EC"/>
    <w:rsid w:val="00C956FC"/>
    <w:rsid w:val="00C96E73"/>
    <w:rsid w:val="00CC0FCB"/>
    <w:rsid w:val="00CC364F"/>
    <w:rsid w:val="00CC40EC"/>
    <w:rsid w:val="00CC4227"/>
    <w:rsid w:val="00CC5522"/>
    <w:rsid w:val="00CD1984"/>
    <w:rsid w:val="00CD24FB"/>
    <w:rsid w:val="00CD357B"/>
    <w:rsid w:val="00CE0DA8"/>
    <w:rsid w:val="00CE2271"/>
    <w:rsid w:val="00CE2513"/>
    <w:rsid w:val="00D01259"/>
    <w:rsid w:val="00D0166B"/>
    <w:rsid w:val="00D1196C"/>
    <w:rsid w:val="00D11EFB"/>
    <w:rsid w:val="00D1307B"/>
    <w:rsid w:val="00D1623B"/>
    <w:rsid w:val="00D2172E"/>
    <w:rsid w:val="00D23BFA"/>
    <w:rsid w:val="00D26538"/>
    <w:rsid w:val="00D322FE"/>
    <w:rsid w:val="00D51189"/>
    <w:rsid w:val="00D52F17"/>
    <w:rsid w:val="00D55269"/>
    <w:rsid w:val="00D60CAA"/>
    <w:rsid w:val="00D61D9C"/>
    <w:rsid w:val="00D6250F"/>
    <w:rsid w:val="00D62F58"/>
    <w:rsid w:val="00D64DA0"/>
    <w:rsid w:val="00D72A98"/>
    <w:rsid w:val="00D74D17"/>
    <w:rsid w:val="00D80A1C"/>
    <w:rsid w:val="00D87E02"/>
    <w:rsid w:val="00D94AB7"/>
    <w:rsid w:val="00D962D6"/>
    <w:rsid w:val="00DA0B7B"/>
    <w:rsid w:val="00DA42E3"/>
    <w:rsid w:val="00DA5D23"/>
    <w:rsid w:val="00DA6B62"/>
    <w:rsid w:val="00DB5BFE"/>
    <w:rsid w:val="00DC6728"/>
    <w:rsid w:val="00DD5338"/>
    <w:rsid w:val="00DE2E4A"/>
    <w:rsid w:val="00DF3EA9"/>
    <w:rsid w:val="00DF6FAF"/>
    <w:rsid w:val="00DF7DA9"/>
    <w:rsid w:val="00E04C80"/>
    <w:rsid w:val="00E05EFA"/>
    <w:rsid w:val="00E115FF"/>
    <w:rsid w:val="00E119F7"/>
    <w:rsid w:val="00E12224"/>
    <w:rsid w:val="00E16A5B"/>
    <w:rsid w:val="00E16FFF"/>
    <w:rsid w:val="00E172B1"/>
    <w:rsid w:val="00E23DEB"/>
    <w:rsid w:val="00E267C3"/>
    <w:rsid w:val="00E2791A"/>
    <w:rsid w:val="00E32415"/>
    <w:rsid w:val="00E43ED0"/>
    <w:rsid w:val="00E460B3"/>
    <w:rsid w:val="00E643C9"/>
    <w:rsid w:val="00E64682"/>
    <w:rsid w:val="00E7039C"/>
    <w:rsid w:val="00E70F99"/>
    <w:rsid w:val="00E74674"/>
    <w:rsid w:val="00E759EA"/>
    <w:rsid w:val="00E813C4"/>
    <w:rsid w:val="00E81EFF"/>
    <w:rsid w:val="00E912A1"/>
    <w:rsid w:val="00E914AE"/>
    <w:rsid w:val="00E94691"/>
    <w:rsid w:val="00E946C8"/>
    <w:rsid w:val="00E94DCA"/>
    <w:rsid w:val="00E95BEF"/>
    <w:rsid w:val="00E97CDC"/>
    <w:rsid w:val="00EA079B"/>
    <w:rsid w:val="00EA14B6"/>
    <w:rsid w:val="00EA25B2"/>
    <w:rsid w:val="00EA36E8"/>
    <w:rsid w:val="00EA4B40"/>
    <w:rsid w:val="00EA5CED"/>
    <w:rsid w:val="00EB1C7F"/>
    <w:rsid w:val="00EB7A2F"/>
    <w:rsid w:val="00EC47E1"/>
    <w:rsid w:val="00EC6D8E"/>
    <w:rsid w:val="00ED2B3C"/>
    <w:rsid w:val="00ED41EE"/>
    <w:rsid w:val="00ED5290"/>
    <w:rsid w:val="00EE6232"/>
    <w:rsid w:val="00EF273F"/>
    <w:rsid w:val="00EF7553"/>
    <w:rsid w:val="00F125FC"/>
    <w:rsid w:val="00F24F2B"/>
    <w:rsid w:val="00F37228"/>
    <w:rsid w:val="00F4032F"/>
    <w:rsid w:val="00F41047"/>
    <w:rsid w:val="00F535D7"/>
    <w:rsid w:val="00F62EAD"/>
    <w:rsid w:val="00F65E6F"/>
    <w:rsid w:val="00F662D2"/>
    <w:rsid w:val="00F74391"/>
    <w:rsid w:val="00F76F7F"/>
    <w:rsid w:val="00F80192"/>
    <w:rsid w:val="00F80D1A"/>
    <w:rsid w:val="00F97071"/>
    <w:rsid w:val="00F97D00"/>
    <w:rsid w:val="00FA6609"/>
    <w:rsid w:val="00FD0FED"/>
    <w:rsid w:val="00FD5E83"/>
    <w:rsid w:val="00FE1623"/>
    <w:rsid w:val="00FF0D1E"/>
    <w:rsid w:val="00FF0D40"/>
    <w:rsid w:val="00FF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33EAB"/>
  <w15:docId w15:val="{84A8CD6E-BF84-4FBA-836D-C0111E3CC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91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6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E64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01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19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4E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E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E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E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ECC"/>
    <w:rPr>
      <w:b/>
      <w:bCs/>
    </w:rPr>
  </w:style>
  <w:style w:type="paragraph" w:styleId="Revision">
    <w:name w:val="Revision"/>
    <w:hidden/>
    <w:uiPriority w:val="99"/>
    <w:semiHidden/>
    <w:rsid w:val="000C313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0B83AE-5D12-40B8-A517-409E80795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ndy Davis</dc:creator>
  <cp:lastModifiedBy>Rajalakshmi Thangaraj</cp:lastModifiedBy>
  <cp:revision>3</cp:revision>
  <cp:lastPrinted>2023-12-21T01:49:00Z</cp:lastPrinted>
  <dcterms:created xsi:type="dcterms:W3CDTF">2024-02-05T13:28:00Z</dcterms:created>
  <dcterms:modified xsi:type="dcterms:W3CDTF">2024-03-06T07:18:00Z</dcterms:modified>
</cp:coreProperties>
</file>